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6F8" w:rsidRPr="004F406B" w:rsidRDefault="002816F0" w:rsidP="00AA6DB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78678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C2AD4" w:rsidRPr="00BC2A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B2634">
        <w:rPr>
          <w:rFonts w:ascii="Times New Roman" w:hAnsi="Times New Roman"/>
          <w:sz w:val="24"/>
          <w:szCs w:val="24"/>
          <w:lang w:val="en-US"/>
        </w:rPr>
        <w:t>MC</w:t>
      </w:r>
      <w:r w:rsidR="002275C9">
        <w:rPr>
          <w:rFonts w:ascii="Times New Roman" w:hAnsi="Times New Roman"/>
          <w:sz w:val="24"/>
          <w:szCs w:val="24"/>
          <w:lang w:val="en-US"/>
        </w:rPr>
        <w:t>MCglmm</w:t>
      </w:r>
      <w:proofErr w:type="spellEnd"/>
      <w:r w:rsidR="002275C9">
        <w:rPr>
          <w:rFonts w:ascii="Times New Roman" w:hAnsi="Times New Roman"/>
          <w:sz w:val="24"/>
          <w:szCs w:val="24"/>
          <w:lang w:val="en-US"/>
        </w:rPr>
        <w:t xml:space="preserve"> models with the occurrence</w:t>
      </w:r>
      <w:r w:rsidR="00FB263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3841">
        <w:rPr>
          <w:rFonts w:ascii="Times New Roman" w:hAnsi="Times New Roman"/>
          <w:sz w:val="24"/>
          <w:szCs w:val="24"/>
          <w:lang w:val="en-US"/>
        </w:rPr>
        <w:t>(Models 1, 2,</w:t>
      </w:r>
      <w:r w:rsidR="006D591B">
        <w:rPr>
          <w:rFonts w:ascii="Times New Roman" w:hAnsi="Times New Roman"/>
          <w:sz w:val="24"/>
          <w:szCs w:val="24"/>
          <w:lang w:val="en-US"/>
        </w:rPr>
        <w:t xml:space="preserve"> 3</w:t>
      </w:r>
      <w:r w:rsidR="006E3841">
        <w:rPr>
          <w:rFonts w:ascii="Times New Roman" w:hAnsi="Times New Roman"/>
          <w:sz w:val="24"/>
          <w:szCs w:val="24"/>
          <w:lang w:val="en-US"/>
        </w:rPr>
        <w:t>, and 4) or the extent (Model 5</w:t>
      </w:r>
      <w:r w:rsidR="006D591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FB2634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B2634">
        <w:rPr>
          <w:rFonts w:ascii="Times New Roman" w:hAnsi="Times New Roman"/>
          <w:sz w:val="24"/>
          <w:szCs w:val="24"/>
          <w:lang w:val="en-US"/>
        </w:rPr>
        <w:t>pre</w:t>
      </w:r>
      <w:r w:rsidR="00934B20">
        <w:rPr>
          <w:rFonts w:ascii="Times New Roman" w:hAnsi="Times New Roman"/>
          <w:sz w:val="24"/>
          <w:szCs w:val="24"/>
          <w:lang w:val="en-US"/>
        </w:rPr>
        <w:t>-</w:t>
      </w:r>
      <w:r w:rsidR="00FB2634">
        <w:rPr>
          <w:rFonts w:ascii="Times New Roman" w:hAnsi="Times New Roman"/>
          <w:sz w:val="24"/>
          <w:szCs w:val="24"/>
          <w:lang w:val="en-US"/>
        </w:rPr>
        <w:t>alternate molt as the dichotomous resp</w:t>
      </w:r>
      <w:r w:rsidR="006E3841">
        <w:rPr>
          <w:rFonts w:ascii="Times New Roman" w:hAnsi="Times New Roman"/>
          <w:sz w:val="24"/>
          <w:szCs w:val="24"/>
          <w:lang w:val="en-US"/>
        </w:rPr>
        <w:t>onse variable and</w:t>
      </w:r>
      <w:r w:rsidR="006E3841" w:rsidRPr="00675AD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3841">
        <w:rPr>
          <w:rFonts w:ascii="Times New Roman" w:hAnsi="Times New Roman"/>
          <w:sz w:val="24"/>
          <w:szCs w:val="24"/>
          <w:lang w:val="en-US"/>
        </w:rPr>
        <w:t>sexual selection</w:t>
      </w:r>
      <w:r w:rsidR="006E3841" w:rsidRPr="00675ADF">
        <w:rPr>
          <w:rFonts w:ascii="Times New Roman" w:hAnsi="Times New Roman"/>
          <w:sz w:val="24"/>
          <w:szCs w:val="24"/>
          <w:lang w:val="en-US"/>
        </w:rPr>
        <w:t xml:space="preserve">, sexual </w:t>
      </w:r>
      <w:proofErr w:type="spellStart"/>
      <w:r w:rsidR="006E3841" w:rsidRPr="00675ADF">
        <w:rPr>
          <w:rFonts w:ascii="Times New Roman" w:hAnsi="Times New Roman"/>
          <w:sz w:val="24"/>
          <w:szCs w:val="24"/>
          <w:lang w:val="en-US"/>
        </w:rPr>
        <w:t>dichromatism</w:t>
      </w:r>
      <w:proofErr w:type="spellEnd"/>
      <w:r w:rsidR="006E3841" w:rsidRPr="00675ADF">
        <w:rPr>
          <w:rFonts w:ascii="Times New Roman" w:hAnsi="Times New Roman"/>
          <w:sz w:val="24"/>
          <w:szCs w:val="24"/>
          <w:lang w:val="en-US"/>
        </w:rPr>
        <w:t xml:space="preserve">, migratory </w:t>
      </w:r>
      <w:r w:rsidR="006B669D">
        <w:rPr>
          <w:rFonts w:ascii="Times New Roman" w:hAnsi="Times New Roman"/>
          <w:sz w:val="24"/>
          <w:szCs w:val="24"/>
          <w:lang w:val="en-US"/>
        </w:rPr>
        <w:t>behavior</w:t>
      </w:r>
      <w:r w:rsidR="006E3841">
        <w:rPr>
          <w:rFonts w:ascii="Times New Roman" w:hAnsi="Times New Roman"/>
          <w:sz w:val="24"/>
          <w:szCs w:val="24"/>
          <w:lang w:val="en-US"/>
        </w:rPr>
        <w:t>,</w:t>
      </w:r>
      <w:r w:rsidR="006E3841" w:rsidRPr="00675AD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3841">
        <w:rPr>
          <w:rFonts w:ascii="Times New Roman" w:hAnsi="Times New Roman"/>
          <w:sz w:val="24"/>
          <w:szCs w:val="24"/>
          <w:lang w:val="en-US"/>
        </w:rPr>
        <w:t xml:space="preserve">aerial foraging, type of habitat, </w:t>
      </w:r>
      <w:r w:rsidR="006E3841" w:rsidRPr="00675ADF">
        <w:rPr>
          <w:rFonts w:ascii="Times New Roman" w:hAnsi="Times New Roman"/>
          <w:sz w:val="24"/>
          <w:szCs w:val="24"/>
          <w:lang w:val="en-US"/>
        </w:rPr>
        <w:t>and winter gregariousness</w:t>
      </w:r>
      <w:r w:rsidR="006E3841">
        <w:rPr>
          <w:rFonts w:ascii="Times New Roman" w:hAnsi="Times New Roman"/>
          <w:sz w:val="24"/>
          <w:szCs w:val="24"/>
          <w:lang w:val="en-US"/>
        </w:rPr>
        <w:t>/territoriality</w:t>
      </w:r>
      <w:r w:rsidR="006E3841" w:rsidRPr="00675ADF">
        <w:rPr>
          <w:rFonts w:ascii="Times New Roman" w:hAnsi="Times New Roman"/>
          <w:sz w:val="24"/>
          <w:szCs w:val="24"/>
          <w:lang w:val="en-US"/>
        </w:rPr>
        <w:t xml:space="preserve"> as predictor variables</w:t>
      </w:r>
      <w:r w:rsidR="006E3841">
        <w:rPr>
          <w:rFonts w:ascii="Times New Roman" w:hAnsi="Times New Roman"/>
          <w:sz w:val="24"/>
          <w:szCs w:val="24"/>
          <w:lang w:val="en-US"/>
        </w:rPr>
        <w:t>.</w:t>
      </w:r>
      <w:r w:rsidR="00A00C3D">
        <w:rPr>
          <w:rFonts w:ascii="Times New Roman" w:hAnsi="Times New Roman"/>
          <w:sz w:val="24"/>
          <w:szCs w:val="24"/>
          <w:lang w:val="en-US"/>
        </w:rPr>
        <w:t xml:space="preserve"> 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A00C3D">
        <w:rPr>
          <w:rFonts w:ascii="Times New Roman" w:hAnsi="Times New Roman"/>
          <w:sz w:val="24"/>
          <w:szCs w:val="24"/>
          <w:lang w:val="en-US"/>
        </w:rPr>
        <w:t>December is considered pre-alternate in some models (</w:t>
      </w:r>
      <w:r w:rsidR="008B0EAC">
        <w:rPr>
          <w:rFonts w:ascii="Times New Roman" w:hAnsi="Times New Roman"/>
          <w:sz w:val="24"/>
          <w:szCs w:val="24"/>
          <w:lang w:val="en-US"/>
        </w:rPr>
        <w:t>Models 1 and 2</w:t>
      </w:r>
      <w:r w:rsidR="00A00C3D">
        <w:rPr>
          <w:rFonts w:ascii="Times New Roman" w:hAnsi="Times New Roman"/>
          <w:sz w:val="24"/>
          <w:szCs w:val="24"/>
          <w:lang w:val="en-US"/>
        </w:rPr>
        <w:t>)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but pre-basic in others (Models 3, 4, and 5).</w:t>
      </w:r>
    </w:p>
    <w:p w:rsidR="0011598E" w:rsidRPr="004F406B" w:rsidRDefault="0011598E" w:rsidP="00FB26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276"/>
        <w:gridCol w:w="1275"/>
        <w:gridCol w:w="1134"/>
        <w:gridCol w:w="1843"/>
        <w:gridCol w:w="1276"/>
        <w:gridCol w:w="1276"/>
      </w:tblGrid>
      <w:tr w:rsidR="00BE14F6" w:rsidRPr="00BE4756" w:rsidTr="003D4848">
        <w:trPr>
          <w:trHeight w:hRule="exact" w:val="45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5% LCI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1522D5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% U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Autocor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pMCMC</w:t>
            </w:r>
            <w:proofErr w:type="spellEnd"/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955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953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6</w:t>
            </w: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4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2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1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686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00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3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893423" w:rsidRDefault="000E1DB9" w:rsidP="00A22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342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ual selection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13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85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76" w:type="dxa"/>
            <w:shd w:val="clear" w:color="auto" w:fill="auto"/>
          </w:tcPr>
          <w:p w:rsidR="000E1DB9" w:rsidRPr="00A747A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47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3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xu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ichromatis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6</w:t>
            </w: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1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893423" w:rsidRDefault="000E1DB9" w:rsidP="00A22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342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gration</w:t>
            </w:r>
          </w:p>
        </w:tc>
        <w:tc>
          <w:tcPr>
            <w:tcW w:w="1134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48</w:t>
            </w:r>
          </w:p>
        </w:tc>
        <w:tc>
          <w:tcPr>
            <w:tcW w:w="1276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275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78</w:t>
            </w:r>
          </w:p>
        </w:tc>
        <w:tc>
          <w:tcPr>
            <w:tcW w:w="1134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2</w:t>
            </w:r>
          </w:p>
        </w:tc>
        <w:tc>
          <w:tcPr>
            <w:tcW w:w="1843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6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276" w:type="dxa"/>
            <w:shd w:val="clear" w:color="auto" w:fill="auto"/>
          </w:tcPr>
          <w:p w:rsidR="000E1DB9" w:rsidRPr="00567385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erial foraging</w:t>
            </w:r>
          </w:p>
        </w:tc>
        <w:tc>
          <w:tcPr>
            <w:tcW w:w="1134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65</w:t>
            </w:r>
          </w:p>
        </w:tc>
        <w:tc>
          <w:tcPr>
            <w:tcW w:w="127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1275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87</w:t>
            </w:r>
          </w:p>
        </w:tc>
        <w:tc>
          <w:tcPr>
            <w:tcW w:w="1134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276" w:type="dxa"/>
            <w:shd w:val="clear" w:color="auto" w:fill="auto"/>
          </w:tcPr>
          <w:p w:rsidR="000E1DB9" w:rsidRPr="00F650F7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650F7">
              <w:rPr>
                <w:rFonts w:ascii="Times New Roman" w:hAnsi="Times New Roman"/>
                <w:sz w:val="24"/>
                <w:szCs w:val="24"/>
                <w:lang w:val="en-US"/>
              </w:rPr>
              <w:t>0.091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893423" w:rsidRDefault="000E1DB9" w:rsidP="00A22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342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Habitat</w:t>
            </w:r>
          </w:p>
        </w:tc>
        <w:tc>
          <w:tcPr>
            <w:tcW w:w="1134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05</w:t>
            </w:r>
          </w:p>
        </w:tc>
        <w:tc>
          <w:tcPr>
            <w:tcW w:w="127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52</w:t>
            </w:r>
          </w:p>
        </w:tc>
        <w:tc>
          <w:tcPr>
            <w:tcW w:w="1275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134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5</w:t>
            </w:r>
          </w:p>
        </w:tc>
        <w:tc>
          <w:tcPr>
            <w:tcW w:w="1843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7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8</w:t>
            </w:r>
          </w:p>
        </w:tc>
        <w:tc>
          <w:tcPr>
            <w:tcW w:w="127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6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893423" w:rsidRDefault="000E1DB9" w:rsidP="00A22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342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egariousness (three categories)</w:t>
            </w:r>
          </w:p>
        </w:tc>
        <w:tc>
          <w:tcPr>
            <w:tcW w:w="1134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161</w:t>
            </w:r>
          </w:p>
        </w:tc>
        <w:tc>
          <w:tcPr>
            <w:tcW w:w="1276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80</w:t>
            </w:r>
          </w:p>
        </w:tc>
        <w:tc>
          <w:tcPr>
            <w:tcW w:w="1275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1134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6</w:t>
            </w:r>
          </w:p>
        </w:tc>
        <w:tc>
          <w:tcPr>
            <w:tcW w:w="1843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76" w:type="dxa"/>
            <w:shd w:val="clear" w:color="auto" w:fill="auto"/>
          </w:tcPr>
          <w:p w:rsidR="000E1DB9" w:rsidRPr="000650EA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76" w:type="dxa"/>
            <w:shd w:val="clear" w:color="auto" w:fill="auto"/>
          </w:tcPr>
          <w:p w:rsidR="000E1DB9" w:rsidRPr="00F650F7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650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6</w:t>
            </w: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Heritability (h</w:t>
            </w:r>
            <w:r w:rsidRPr="00BE47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134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E1DB9" w:rsidRDefault="000E1DB9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E1DB9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29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547</w:t>
            </w:r>
          </w:p>
        </w:tc>
        <w:tc>
          <w:tcPr>
            <w:tcW w:w="1275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18</w:t>
            </w:r>
          </w:p>
        </w:tc>
        <w:tc>
          <w:tcPr>
            <w:tcW w:w="1134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5</w:t>
            </w:r>
          </w:p>
        </w:tc>
        <w:tc>
          <w:tcPr>
            <w:tcW w:w="1843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1276" w:type="dxa"/>
            <w:shd w:val="clear" w:color="auto" w:fill="auto"/>
          </w:tcPr>
          <w:p w:rsidR="000E1DB9" w:rsidRPr="00BE4756" w:rsidRDefault="000E1DB9" w:rsidP="00A22E8B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67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BE4756" w:rsidRDefault="00FB263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21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958</w:t>
            </w:r>
          </w:p>
        </w:tc>
        <w:tc>
          <w:tcPr>
            <w:tcW w:w="1275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9D0EDD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3690F">
              <w:rPr>
                <w:rFonts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1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BE4756" w:rsidRDefault="006E3841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ual selection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2B11A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0</w:t>
            </w:r>
          </w:p>
        </w:tc>
        <w:tc>
          <w:tcPr>
            <w:tcW w:w="1275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20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4</w:t>
            </w:r>
          </w:p>
        </w:tc>
        <w:tc>
          <w:tcPr>
            <w:tcW w:w="1843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  <w:r w:rsidR="009D0ED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2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BE4756" w:rsidRDefault="00FB263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xual </w:t>
            </w:r>
            <w:proofErr w:type="spellStart"/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dichromatis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1275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5</w:t>
            </w:r>
          </w:p>
        </w:tc>
        <w:tc>
          <w:tcPr>
            <w:tcW w:w="1843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9D0EDD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4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3D4848" w:rsidRDefault="00FB2634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gration</w:t>
            </w:r>
          </w:p>
        </w:tc>
        <w:tc>
          <w:tcPr>
            <w:tcW w:w="1134" w:type="dxa"/>
            <w:shd w:val="clear" w:color="auto" w:fill="auto"/>
          </w:tcPr>
          <w:p w:rsidR="00FB2634" w:rsidRPr="000650EA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55</w:t>
            </w:r>
          </w:p>
        </w:tc>
        <w:tc>
          <w:tcPr>
            <w:tcW w:w="1276" w:type="dxa"/>
            <w:shd w:val="clear" w:color="auto" w:fill="auto"/>
          </w:tcPr>
          <w:p w:rsidR="00FB2634" w:rsidRPr="000650EA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1275" w:type="dxa"/>
            <w:shd w:val="clear" w:color="auto" w:fill="auto"/>
          </w:tcPr>
          <w:p w:rsidR="00FB2634" w:rsidRPr="000650EA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25</w:t>
            </w:r>
          </w:p>
        </w:tc>
        <w:tc>
          <w:tcPr>
            <w:tcW w:w="1134" w:type="dxa"/>
            <w:shd w:val="clear" w:color="auto" w:fill="auto"/>
          </w:tcPr>
          <w:p w:rsidR="00FB2634" w:rsidRPr="000650EA" w:rsidRDefault="0053690F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  <w:r w:rsidR="008942E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276" w:type="dxa"/>
            <w:shd w:val="clear" w:color="auto" w:fill="auto"/>
          </w:tcPr>
          <w:p w:rsidR="00FB2634" w:rsidRPr="000650EA" w:rsidRDefault="009D0EDD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276" w:type="dxa"/>
            <w:shd w:val="clear" w:color="auto" w:fill="auto"/>
          </w:tcPr>
          <w:p w:rsidR="00FB2634" w:rsidRPr="00567385" w:rsidRDefault="009D0EDD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Pr="003D4848" w:rsidRDefault="00A00C3D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erial foraging</w:t>
            </w:r>
          </w:p>
        </w:tc>
        <w:tc>
          <w:tcPr>
            <w:tcW w:w="1134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16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1275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35</w:t>
            </w:r>
          </w:p>
        </w:tc>
        <w:tc>
          <w:tcPr>
            <w:tcW w:w="1134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6</w:t>
            </w:r>
          </w:p>
        </w:tc>
        <w:tc>
          <w:tcPr>
            <w:tcW w:w="1843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6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Pr="003D4848" w:rsidRDefault="00A00C3D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Type of habitat</w:t>
            </w:r>
          </w:p>
        </w:tc>
        <w:tc>
          <w:tcPr>
            <w:tcW w:w="1134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6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79</w:t>
            </w:r>
          </w:p>
        </w:tc>
        <w:tc>
          <w:tcPr>
            <w:tcW w:w="1275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1134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0</w:t>
            </w:r>
          </w:p>
        </w:tc>
        <w:tc>
          <w:tcPr>
            <w:tcW w:w="1843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1276" w:type="dxa"/>
            <w:shd w:val="clear" w:color="auto" w:fill="auto"/>
          </w:tcPr>
          <w:p w:rsidR="00A00C3D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3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3D4848" w:rsidRDefault="00A00C3D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rritoriality</w:t>
            </w:r>
          </w:p>
        </w:tc>
        <w:tc>
          <w:tcPr>
            <w:tcW w:w="1134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681</w:t>
            </w:r>
          </w:p>
        </w:tc>
        <w:tc>
          <w:tcPr>
            <w:tcW w:w="1276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377</w:t>
            </w:r>
          </w:p>
        </w:tc>
        <w:tc>
          <w:tcPr>
            <w:tcW w:w="1275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  <w:r w:rsidR="002B11A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2</w:t>
            </w:r>
          </w:p>
        </w:tc>
        <w:tc>
          <w:tcPr>
            <w:tcW w:w="1843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FB2634" w:rsidRPr="000650EA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9D0ED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0</w:t>
            </w:r>
          </w:p>
        </w:tc>
        <w:tc>
          <w:tcPr>
            <w:tcW w:w="1276" w:type="dxa"/>
            <w:shd w:val="clear" w:color="auto" w:fill="auto"/>
          </w:tcPr>
          <w:p w:rsidR="00FB2634" w:rsidRPr="00567385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2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FB2634" w:rsidRPr="00BE4756" w:rsidRDefault="00FB263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Heritability (h</w:t>
            </w:r>
            <w:r w:rsidRPr="00BE47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276" w:type="dxa"/>
            <w:shd w:val="clear" w:color="auto" w:fill="auto"/>
          </w:tcPr>
          <w:p w:rsidR="00FB2634" w:rsidRPr="00BE4756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275" w:type="dxa"/>
            <w:shd w:val="clear" w:color="auto" w:fill="auto"/>
          </w:tcPr>
          <w:p w:rsidR="00FB2634" w:rsidRPr="00BE4756" w:rsidRDefault="008D24B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1134" w:type="dxa"/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Pr="00567385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Pr="00567385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07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180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822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1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5E8B">
              <w:rPr>
                <w:rFonts w:ascii="Times New Roman" w:hAnsi="Times New Roman"/>
                <w:sz w:val="24"/>
                <w:szCs w:val="24"/>
                <w:lang w:val="en-US"/>
              </w:rPr>
              <w:t>0.151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641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943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6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7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4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ual selection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4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4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93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6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xu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ichromatis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4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0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Pr="003D4848" w:rsidRDefault="00224E82" w:rsidP="00B75A7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gration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59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5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1276" w:type="dxa"/>
            <w:shd w:val="clear" w:color="auto" w:fill="auto"/>
          </w:tcPr>
          <w:p w:rsidR="00224E82" w:rsidRPr="004156E9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156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erial foraging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43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03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0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Pr="003D4848" w:rsidRDefault="00224E82" w:rsidP="00B75A7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habitat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56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87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4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276" w:type="dxa"/>
            <w:shd w:val="clear" w:color="auto" w:fill="auto"/>
          </w:tcPr>
          <w:p w:rsidR="00224E82" w:rsidRPr="004156E9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156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8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Pr="003D4848" w:rsidRDefault="00224E82" w:rsidP="00B75A7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egariousness (three categories)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375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162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98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9</w:t>
            </w: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276" w:type="dxa"/>
            <w:shd w:val="clear" w:color="auto" w:fill="auto"/>
          </w:tcPr>
          <w:p w:rsidR="00224E82" w:rsidRPr="004156E9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156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eritability (</w:t>
            </w: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E47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275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Pr="00475E8B" w:rsidRDefault="00224E82" w:rsidP="00B75A7F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Pr="00567385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24E82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224E82" w:rsidRDefault="00224E82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134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24E82" w:rsidRPr="00567385" w:rsidRDefault="00224E82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Default="00A06328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348</w:t>
            </w:r>
          </w:p>
        </w:tc>
        <w:tc>
          <w:tcPr>
            <w:tcW w:w="1275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69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83</w:t>
            </w:r>
          </w:p>
        </w:tc>
        <w:tc>
          <w:tcPr>
            <w:tcW w:w="1843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Default="00A06328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78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69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7</w:t>
            </w:r>
          </w:p>
        </w:tc>
        <w:tc>
          <w:tcPr>
            <w:tcW w:w="1843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3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Pr="003D4848" w:rsidRDefault="006E3841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ual selection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275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843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0</w:t>
            </w:r>
          </w:p>
        </w:tc>
        <w:tc>
          <w:tcPr>
            <w:tcW w:w="1276" w:type="dxa"/>
            <w:shd w:val="clear" w:color="auto" w:fill="auto"/>
          </w:tcPr>
          <w:p w:rsidR="00A06328" w:rsidRPr="00742417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41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1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Default="00A06328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xu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ichromatis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275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063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1843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67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Pr="003D4848" w:rsidRDefault="00A06328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gration</w:t>
            </w:r>
          </w:p>
        </w:tc>
        <w:tc>
          <w:tcPr>
            <w:tcW w:w="1134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276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275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06</w:t>
            </w:r>
          </w:p>
        </w:tc>
        <w:tc>
          <w:tcPr>
            <w:tcW w:w="1134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9</w:t>
            </w:r>
          </w:p>
        </w:tc>
        <w:tc>
          <w:tcPr>
            <w:tcW w:w="1843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76" w:type="dxa"/>
            <w:shd w:val="clear" w:color="auto" w:fill="auto"/>
          </w:tcPr>
          <w:p w:rsidR="00A06328" w:rsidRPr="000650EA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5</w:t>
            </w:r>
          </w:p>
        </w:tc>
        <w:tc>
          <w:tcPr>
            <w:tcW w:w="1276" w:type="dxa"/>
            <w:shd w:val="clear" w:color="auto" w:fill="auto"/>
          </w:tcPr>
          <w:p w:rsidR="00A06328" w:rsidRPr="00567385" w:rsidRDefault="00A06328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Default="00A00C3D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erial foraging</w:t>
            </w:r>
          </w:p>
        </w:tc>
        <w:tc>
          <w:tcPr>
            <w:tcW w:w="1134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1276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83</w:t>
            </w:r>
          </w:p>
        </w:tc>
        <w:tc>
          <w:tcPr>
            <w:tcW w:w="1275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44</w:t>
            </w:r>
          </w:p>
        </w:tc>
        <w:tc>
          <w:tcPr>
            <w:tcW w:w="1134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2</w:t>
            </w:r>
          </w:p>
        </w:tc>
        <w:tc>
          <w:tcPr>
            <w:tcW w:w="1843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A00C3D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:rsidR="00A00C3D" w:rsidRPr="00742417" w:rsidRDefault="00742417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417">
              <w:rPr>
                <w:rFonts w:ascii="Times New Roman" w:hAnsi="Times New Roman"/>
                <w:sz w:val="24"/>
                <w:szCs w:val="24"/>
                <w:lang w:val="en-US"/>
              </w:rPr>
              <w:t>0.182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Pr="003D4848" w:rsidRDefault="00A00C3D" w:rsidP="00FB263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habitat</w:t>
            </w:r>
          </w:p>
        </w:tc>
        <w:tc>
          <w:tcPr>
            <w:tcW w:w="1134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26</w:t>
            </w:r>
          </w:p>
        </w:tc>
        <w:tc>
          <w:tcPr>
            <w:tcW w:w="1276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09</w:t>
            </w:r>
          </w:p>
        </w:tc>
        <w:tc>
          <w:tcPr>
            <w:tcW w:w="1275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134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8</w:t>
            </w:r>
          </w:p>
        </w:tc>
        <w:tc>
          <w:tcPr>
            <w:tcW w:w="1843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6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276" w:type="dxa"/>
            <w:shd w:val="clear" w:color="auto" w:fill="auto"/>
          </w:tcPr>
          <w:p w:rsidR="00A00C3D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8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Pr="00BE4756" w:rsidRDefault="00A00C3D" w:rsidP="00A00C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rritoriality</w:t>
            </w:r>
          </w:p>
        </w:tc>
        <w:tc>
          <w:tcPr>
            <w:tcW w:w="1134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36</w:t>
            </w:r>
          </w:p>
        </w:tc>
        <w:tc>
          <w:tcPr>
            <w:tcW w:w="1276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87</w:t>
            </w:r>
            <w:r w:rsidR="00A00C3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1134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0</w:t>
            </w:r>
          </w:p>
        </w:tc>
        <w:tc>
          <w:tcPr>
            <w:tcW w:w="1843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A00C3D" w:rsidRPr="000650EA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276" w:type="dxa"/>
            <w:shd w:val="clear" w:color="auto" w:fill="auto"/>
          </w:tcPr>
          <w:p w:rsidR="00A00C3D" w:rsidRPr="00194826" w:rsidRDefault="0019482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4826">
              <w:rPr>
                <w:rFonts w:ascii="Times New Roman" w:hAnsi="Times New Roman"/>
                <w:sz w:val="24"/>
                <w:szCs w:val="24"/>
                <w:lang w:val="en-US"/>
              </w:rPr>
              <w:t>0.437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6328" w:rsidRDefault="00A06328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Heritability (h</w:t>
            </w:r>
            <w:r w:rsidRPr="00BE47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8624D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23</w:t>
            </w:r>
          </w:p>
        </w:tc>
        <w:tc>
          <w:tcPr>
            <w:tcW w:w="1276" w:type="dxa"/>
            <w:shd w:val="clear" w:color="auto" w:fill="auto"/>
          </w:tcPr>
          <w:p w:rsidR="00A06328" w:rsidRPr="00BE4756" w:rsidRDefault="008624D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1275" w:type="dxa"/>
            <w:shd w:val="clear" w:color="auto" w:fill="auto"/>
          </w:tcPr>
          <w:p w:rsidR="00A06328" w:rsidRPr="00BE4756" w:rsidRDefault="008624D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1134" w:type="dxa"/>
            <w:shd w:val="clear" w:color="auto" w:fill="auto"/>
          </w:tcPr>
          <w:p w:rsidR="00A06328" w:rsidRPr="00BE4756" w:rsidRDefault="00A0632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A06328" w:rsidRPr="00BE4756" w:rsidRDefault="00A0632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06328" w:rsidRPr="00BE4756" w:rsidRDefault="00A0632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06328" w:rsidRPr="00BE4756" w:rsidRDefault="00A0632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Pr="00567385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A00C3D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odel 5</w:t>
            </w: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B05C6" w:rsidRPr="00567385" w:rsidRDefault="005B05C6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093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8.087</w:t>
            </w:r>
          </w:p>
        </w:tc>
        <w:tc>
          <w:tcPr>
            <w:tcW w:w="1275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21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6</w:t>
            </w:r>
          </w:p>
        </w:tc>
        <w:tc>
          <w:tcPr>
            <w:tcW w:w="1843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276" w:type="dxa"/>
            <w:shd w:val="clear" w:color="auto" w:fill="auto"/>
          </w:tcPr>
          <w:p w:rsidR="005B05C6" w:rsidRPr="00DE77E8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77E8">
              <w:rPr>
                <w:rFonts w:ascii="Times New Roman" w:hAnsi="Times New Roman"/>
                <w:sz w:val="24"/>
                <w:szCs w:val="24"/>
                <w:lang w:val="en-US"/>
              </w:rPr>
              <w:t>0.223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mass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066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242</w:t>
            </w:r>
          </w:p>
        </w:tc>
        <w:tc>
          <w:tcPr>
            <w:tcW w:w="1275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2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276" w:type="dxa"/>
            <w:shd w:val="clear" w:color="auto" w:fill="auto"/>
          </w:tcPr>
          <w:p w:rsidR="005B05C6" w:rsidRPr="009A12E0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7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6E3841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ual selection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30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58</w:t>
            </w:r>
            <w:r w:rsidR="006D591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29</w:t>
            </w:r>
          </w:p>
        </w:tc>
        <w:tc>
          <w:tcPr>
            <w:tcW w:w="1843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B657A7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1276" w:type="dxa"/>
            <w:shd w:val="clear" w:color="auto" w:fill="auto"/>
          </w:tcPr>
          <w:p w:rsidR="005B05C6" w:rsidRPr="009A12E0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7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Pr="003D4848" w:rsidRDefault="005B05C6" w:rsidP="00475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exual </w:t>
            </w:r>
            <w:proofErr w:type="spellStart"/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chromatis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9</w:t>
            </w:r>
          </w:p>
        </w:tc>
        <w:tc>
          <w:tcPr>
            <w:tcW w:w="1275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2</w:t>
            </w:r>
          </w:p>
        </w:tc>
        <w:tc>
          <w:tcPr>
            <w:tcW w:w="1843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  <w:r w:rsidR="00B657A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5B05C6" w:rsidRPr="00567385" w:rsidRDefault="009A12E0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Pr="003D4848" w:rsidRDefault="005B05C6" w:rsidP="00475E8B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D48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gration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26</w:t>
            </w:r>
          </w:p>
        </w:tc>
        <w:tc>
          <w:tcPr>
            <w:tcW w:w="1276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  <w:r w:rsidR="0067083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08</w:t>
            </w:r>
          </w:p>
        </w:tc>
        <w:tc>
          <w:tcPr>
            <w:tcW w:w="1134" w:type="dxa"/>
            <w:shd w:val="clear" w:color="auto" w:fill="auto"/>
          </w:tcPr>
          <w:p w:rsidR="005B05C6" w:rsidRDefault="00DE77E8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4</w:t>
            </w:r>
          </w:p>
        </w:tc>
        <w:tc>
          <w:tcPr>
            <w:tcW w:w="1843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6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1276" w:type="dxa"/>
            <w:shd w:val="clear" w:color="auto" w:fill="auto"/>
          </w:tcPr>
          <w:p w:rsidR="005B05C6" w:rsidRPr="00567385" w:rsidRDefault="009A12E0" w:rsidP="00107570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Default="00A00C3D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erial foraging</w:t>
            </w:r>
          </w:p>
        </w:tc>
        <w:tc>
          <w:tcPr>
            <w:tcW w:w="1134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276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752</w:t>
            </w:r>
          </w:p>
        </w:tc>
        <w:tc>
          <w:tcPr>
            <w:tcW w:w="1275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60</w:t>
            </w:r>
          </w:p>
        </w:tc>
        <w:tc>
          <w:tcPr>
            <w:tcW w:w="1134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8</w:t>
            </w:r>
          </w:p>
        </w:tc>
        <w:tc>
          <w:tcPr>
            <w:tcW w:w="1843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76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276" w:type="dxa"/>
            <w:shd w:val="clear" w:color="auto" w:fill="auto"/>
          </w:tcPr>
          <w:p w:rsidR="00A00C3D" w:rsidRPr="00837454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7454">
              <w:rPr>
                <w:rFonts w:ascii="Times New Roman" w:hAnsi="Times New Roman"/>
                <w:sz w:val="24"/>
                <w:szCs w:val="24"/>
                <w:lang w:val="en-US"/>
              </w:rPr>
              <w:t>0.937</w:t>
            </w:r>
          </w:p>
        </w:tc>
      </w:tr>
      <w:tr w:rsidR="00A00C3D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A00C3D" w:rsidRDefault="00A00C3D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pe of habitat</w:t>
            </w:r>
          </w:p>
        </w:tc>
        <w:tc>
          <w:tcPr>
            <w:tcW w:w="1134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6</w:t>
            </w:r>
          </w:p>
        </w:tc>
        <w:tc>
          <w:tcPr>
            <w:tcW w:w="1276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60</w:t>
            </w:r>
          </w:p>
        </w:tc>
        <w:tc>
          <w:tcPr>
            <w:tcW w:w="1275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1134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9</w:t>
            </w:r>
          </w:p>
        </w:tc>
        <w:tc>
          <w:tcPr>
            <w:tcW w:w="1843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6" w:type="dxa"/>
            <w:shd w:val="clear" w:color="auto" w:fill="auto"/>
          </w:tcPr>
          <w:p w:rsidR="00A00C3D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276" w:type="dxa"/>
            <w:shd w:val="clear" w:color="auto" w:fill="auto"/>
          </w:tcPr>
          <w:p w:rsidR="00A00C3D" w:rsidRPr="00837454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94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shd w:val="clear" w:color="auto" w:fill="auto"/>
          </w:tcPr>
          <w:p w:rsidR="005B05C6" w:rsidRDefault="005B05C6" w:rsidP="00475E8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regariousness</w:t>
            </w:r>
          </w:p>
        </w:tc>
        <w:tc>
          <w:tcPr>
            <w:tcW w:w="1134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93</w:t>
            </w:r>
          </w:p>
        </w:tc>
        <w:tc>
          <w:tcPr>
            <w:tcW w:w="1276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263</w:t>
            </w:r>
          </w:p>
        </w:tc>
        <w:tc>
          <w:tcPr>
            <w:tcW w:w="1275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134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6</w:t>
            </w:r>
          </w:p>
        </w:tc>
        <w:tc>
          <w:tcPr>
            <w:tcW w:w="1843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6" w:type="dxa"/>
            <w:shd w:val="clear" w:color="auto" w:fill="auto"/>
          </w:tcPr>
          <w:p w:rsidR="005B05C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276" w:type="dxa"/>
            <w:shd w:val="clear" w:color="auto" w:fill="auto"/>
          </w:tcPr>
          <w:p w:rsidR="005B05C6" w:rsidRPr="009A12E0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6</w:t>
            </w:r>
          </w:p>
        </w:tc>
      </w:tr>
      <w:tr w:rsidR="00BE14F6" w:rsidRPr="00BE4756" w:rsidTr="003D4848">
        <w:trPr>
          <w:trHeight w:hRule="exact" w:val="34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8F1154" w:rsidP="00FB263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Heritability (h</w:t>
            </w:r>
            <w:r w:rsidRPr="00BE47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E475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83745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B2634" w:rsidRPr="00BE4756" w:rsidRDefault="00FB2634" w:rsidP="0010757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FB2634" w:rsidRDefault="00FB2634" w:rsidP="00FB26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2634" w:rsidRPr="00BC2AD4" w:rsidRDefault="00B52856" w:rsidP="006B66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5ADF">
        <w:rPr>
          <w:rFonts w:ascii="Times New Roman" w:hAnsi="Times New Roman"/>
          <w:sz w:val="24"/>
          <w:szCs w:val="24"/>
          <w:lang w:val="en-US"/>
        </w:rPr>
        <w:t xml:space="preserve">Model 1 </w:t>
      </w:r>
      <w:r w:rsidR="001A7E9F">
        <w:rPr>
          <w:rFonts w:ascii="Times New Roman" w:hAnsi="Times New Roman"/>
          <w:sz w:val="24"/>
          <w:szCs w:val="24"/>
          <w:lang w:val="en-US"/>
        </w:rPr>
        <w:t>(</w:t>
      </w:r>
      <w:r w:rsidR="001A7E9F" w:rsidRPr="00675ADF">
        <w:rPr>
          <w:rFonts w:ascii="Times New Roman" w:hAnsi="Times New Roman"/>
          <w:i/>
          <w:sz w:val="24"/>
          <w:szCs w:val="24"/>
          <w:lang w:val="en-US"/>
        </w:rPr>
        <w:t>n</w:t>
      </w:r>
      <w:r w:rsidR="001A7E9F">
        <w:rPr>
          <w:rFonts w:ascii="Times New Roman" w:hAnsi="Times New Roman"/>
          <w:sz w:val="24"/>
          <w:szCs w:val="24"/>
          <w:lang w:val="en-US"/>
        </w:rPr>
        <w:t xml:space="preserve"> = 162</w:t>
      </w:r>
      <w:r w:rsidR="001A7E9F" w:rsidRPr="00675ADF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1A7E9F">
        <w:rPr>
          <w:rFonts w:ascii="Times New Roman" w:hAnsi="Times New Roman"/>
          <w:sz w:val="24"/>
          <w:szCs w:val="24"/>
          <w:lang w:val="en-US"/>
        </w:rPr>
        <w:t xml:space="preserve">): gregariousness </w:t>
      </w:r>
      <w:r w:rsidR="001A7E9F" w:rsidRPr="00675ADF">
        <w:rPr>
          <w:rFonts w:ascii="Times New Roman" w:hAnsi="Times New Roman"/>
          <w:sz w:val="24"/>
          <w:szCs w:val="24"/>
          <w:lang w:val="en-US"/>
        </w:rPr>
        <w:t>includes three categories (non-gregarious, moderately gregarious</w:t>
      </w:r>
      <w:r w:rsidR="001A7E9F">
        <w:rPr>
          <w:rFonts w:ascii="Times New Roman" w:hAnsi="Times New Roman"/>
          <w:sz w:val="24"/>
          <w:szCs w:val="24"/>
          <w:lang w:val="en-US"/>
        </w:rPr>
        <w:t>,</w:t>
      </w:r>
      <w:r w:rsidR="001A7E9F" w:rsidRPr="00675ADF">
        <w:rPr>
          <w:rFonts w:ascii="Times New Roman" w:hAnsi="Times New Roman"/>
          <w:sz w:val="24"/>
          <w:szCs w:val="24"/>
          <w:lang w:val="en-US"/>
        </w:rPr>
        <w:t xml:space="preserve"> and gregarious) because territorial species were excluded from the analysis</w:t>
      </w:r>
      <w:r w:rsidR="001A7E9F">
        <w:rPr>
          <w:rFonts w:ascii="Times New Roman" w:hAnsi="Times New Roman"/>
          <w:sz w:val="24"/>
          <w:szCs w:val="24"/>
          <w:lang w:val="en-US"/>
        </w:rPr>
        <w:t>; 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1A7E9F">
        <w:rPr>
          <w:rFonts w:ascii="Times New Roman" w:hAnsi="Times New Roman"/>
          <w:sz w:val="24"/>
          <w:szCs w:val="24"/>
          <w:lang w:val="en-US"/>
        </w:rPr>
        <w:t>December is considered pre-alternate</w:t>
      </w:r>
      <w:r w:rsidR="001A7E9F" w:rsidRPr="00675ADF">
        <w:rPr>
          <w:rFonts w:ascii="Times New Roman" w:hAnsi="Times New Roman"/>
          <w:sz w:val="24"/>
          <w:szCs w:val="24"/>
          <w:lang w:val="en-US"/>
        </w:rPr>
        <w:t>.</w:t>
      </w:r>
      <w:r w:rsidR="001A7E9F">
        <w:rPr>
          <w:rFonts w:ascii="Times New Roman" w:hAnsi="Times New Roman"/>
          <w:sz w:val="24"/>
          <w:szCs w:val="24"/>
          <w:lang w:val="en-US"/>
        </w:rPr>
        <w:t xml:space="preserve"> Model 2 </w:t>
      </w:r>
      <w:r w:rsidRPr="00675ADF">
        <w:rPr>
          <w:rFonts w:ascii="Times New Roman" w:hAnsi="Times New Roman"/>
          <w:sz w:val="24"/>
          <w:szCs w:val="24"/>
          <w:lang w:val="en-US"/>
        </w:rPr>
        <w:t>(</w:t>
      </w:r>
      <w:r w:rsidRPr="00675ADF">
        <w:rPr>
          <w:rFonts w:ascii="Times New Roman" w:hAnsi="Times New Roman"/>
          <w:i/>
          <w:sz w:val="24"/>
          <w:szCs w:val="24"/>
          <w:lang w:val="en-US"/>
        </w:rPr>
        <w:t>n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= 188</w:t>
      </w:r>
      <w:r w:rsidRPr="00675ADF">
        <w:rPr>
          <w:rFonts w:ascii="Times New Roman" w:hAnsi="Times New Roman"/>
          <w:sz w:val="24"/>
          <w:szCs w:val="24"/>
          <w:lang w:val="en-US"/>
        </w:rPr>
        <w:t xml:space="preserve"> species): 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>territoriality includes two categories (territorial and non-territorial)</w:t>
      </w:r>
      <w:r w:rsidR="008B0EAC">
        <w:rPr>
          <w:rFonts w:ascii="Times New Roman" w:hAnsi="Times New Roman"/>
          <w:sz w:val="24"/>
          <w:szCs w:val="24"/>
          <w:lang w:val="en-US"/>
        </w:rPr>
        <w:t>; 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8B0EAC">
        <w:rPr>
          <w:rFonts w:ascii="Times New Roman" w:hAnsi="Times New Roman"/>
          <w:sz w:val="24"/>
          <w:szCs w:val="24"/>
          <w:lang w:val="en-US"/>
        </w:rPr>
        <w:t>December is considered pre-alternate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>.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Model 3</w:t>
      </w:r>
      <w:r w:rsidR="00552090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552090" w:rsidRPr="00675ADF">
        <w:rPr>
          <w:rFonts w:ascii="Times New Roman" w:hAnsi="Times New Roman"/>
          <w:i/>
          <w:sz w:val="24"/>
          <w:szCs w:val="24"/>
          <w:lang w:val="en-US"/>
        </w:rPr>
        <w:t>n</w:t>
      </w:r>
      <w:r w:rsidR="00552090">
        <w:rPr>
          <w:rFonts w:ascii="Times New Roman" w:hAnsi="Times New Roman"/>
          <w:sz w:val="24"/>
          <w:szCs w:val="24"/>
          <w:lang w:val="en-US"/>
        </w:rPr>
        <w:t xml:space="preserve"> = 162</w:t>
      </w:r>
      <w:r w:rsidR="00552090" w:rsidRPr="00675ADF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552090">
        <w:rPr>
          <w:rFonts w:ascii="Times New Roman" w:hAnsi="Times New Roman"/>
          <w:sz w:val="24"/>
          <w:szCs w:val="24"/>
          <w:lang w:val="en-US"/>
        </w:rPr>
        <w:t xml:space="preserve">): gregariousness </w:t>
      </w:r>
      <w:r w:rsidR="00552090" w:rsidRPr="00675ADF">
        <w:rPr>
          <w:rFonts w:ascii="Times New Roman" w:hAnsi="Times New Roman"/>
          <w:sz w:val="24"/>
          <w:szCs w:val="24"/>
          <w:lang w:val="en-US"/>
        </w:rPr>
        <w:t>includes three categories (non-gregarious, moderately gregarious</w:t>
      </w:r>
      <w:r w:rsidR="00552090">
        <w:rPr>
          <w:rFonts w:ascii="Times New Roman" w:hAnsi="Times New Roman"/>
          <w:sz w:val="24"/>
          <w:szCs w:val="24"/>
          <w:lang w:val="en-US"/>
        </w:rPr>
        <w:t>,</w:t>
      </w:r>
      <w:r w:rsidR="00552090" w:rsidRPr="00675ADF">
        <w:rPr>
          <w:rFonts w:ascii="Times New Roman" w:hAnsi="Times New Roman"/>
          <w:sz w:val="24"/>
          <w:szCs w:val="24"/>
          <w:lang w:val="en-US"/>
        </w:rPr>
        <w:t xml:space="preserve"> and gregarious) because territorial species were excluded from the analysis</w:t>
      </w:r>
      <w:r w:rsidR="00552090">
        <w:rPr>
          <w:rFonts w:ascii="Times New Roman" w:hAnsi="Times New Roman"/>
          <w:sz w:val="24"/>
          <w:szCs w:val="24"/>
          <w:lang w:val="en-US"/>
        </w:rPr>
        <w:t>; 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552090">
        <w:rPr>
          <w:rFonts w:ascii="Times New Roman" w:hAnsi="Times New Roman"/>
          <w:sz w:val="24"/>
          <w:szCs w:val="24"/>
          <w:lang w:val="en-US"/>
        </w:rPr>
        <w:t>December is considered pre-basic</w:t>
      </w:r>
      <w:r w:rsidR="00552090" w:rsidRPr="00675ADF">
        <w:rPr>
          <w:rFonts w:ascii="Times New Roman" w:hAnsi="Times New Roman"/>
          <w:sz w:val="24"/>
          <w:szCs w:val="24"/>
          <w:lang w:val="en-US"/>
        </w:rPr>
        <w:t>.</w:t>
      </w:r>
      <w:r w:rsidR="00552090">
        <w:rPr>
          <w:rFonts w:ascii="Times New Roman" w:hAnsi="Times New Roman"/>
          <w:sz w:val="24"/>
          <w:szCs w:val="24"/>
          <w:lang w:val="en-US"/>
        </w:rPr>
        <w:t xml:space="preserve"> Model 4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B0EAC" w:rsidRPr="00675ADF">
        <w:rPr>
          <w:rFonts w:ascii="Times New Roman" w:hAnsi="Times New Roman"/>
          <w:i/>
          <w:sz w:val="24"/>
          <w:szCs w:val="24"/>
          <w:lang w:val="en-US"/>
        </w:rPr>
        <w:t>n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= 188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): 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>territoriality includes two categories (territorial and non-territorial)</w:t>
      </w:r>
      <w:r w:rsidR="008B0EAC">
        <w:rPr>
          <w:rFonts w:ascii="Times New Roman" w:hAnsi="Times New Roman"/>
          <w:sz w:val="24"/>
          <w:szCs w:val="24"/>
          <w:lang w:val="en-US"/>
        </w:rPr>
        <w:t>; 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8B0EAC">
        <w:rPr>
          <w:rFonts w:ascii="Times New Roman" w:hAnsi="Times New Roman"/>
          <w:sz w:val="24"/>
          <w:szCs w:val="24"/>
          <w:lang w:val="en-US"/>
        </w:rPr>
        <w:t>December is considered pre-basic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>.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Model 5 (</w:t>
      </w:r>
      <w:r w:rsidR="008B0EAC" w:rsidRPr="00675ADF">
        <w:rPr>
          <w:rFonts w:ascii="Times New Roman" w:hAnsi="Times New Roman"/>
          <w:i/>
          <w:sz w:val="24"/>
          <w:szCs w:val="24"/>
          <w:lang w:val="en-US"/>
        </w:rPr>
        <w:t>n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 = 67</w:t>
      </w:r>
      <w:r w:rsidR="008B0EAC" w:rsidRPr="00675ADF">
        <w:rPr>
          <w:rFonts w:ascii="Times New Roman" w:hAnsi="Times New Roman"/>
          <w:sz w:val="24"/>
          <w:szCs w:val="24"/>
          <w:lang w:val="en-US"/>
        </w:rPr>
        <w:t xml:space="preserve"> species</w:t>
      </w:r>
      <w:r w:rsidR="008B0EAC">
        <w:rPr>
          <w:rFonts w:ascii="Times New Roman" w:hAnsi="Times New Roman"/>
          <w:sz w:val="24"/>
          <w:szCs w:val="24"/>
          <w:lang w:val="en-US"/>
        </w:rPr>
        <w:t xml:space="preserve">): </w:t>
      </w:r>
      <w:r w:rsidR="00A0612A">
        <w:rPr>
          <w:rFonts w:ascii="Times New Roman" w:hAnsi="Times New Roman"/>
          <w:sz w:val="24"/>
          <w:szCs w:val="24"/>
          <w:lang w:val="en-US"/>
        </w:rPr>
        <w:t>only species with pre-alternate molt are included (molt occurring in November</w:t>
      </w:r>
      <w:r w:rsidR="006B669D">
        <w:rPr>
          <w:rFonts w:ascii="Times New Roman" w:hAnsi="Times New Roman"/>
          <w:sz w:val="24"/>
          <w:szCs w:val="24"/>
          <w:lang w:val="en-US"/>
        </w:rPr>
        <w:t xml:space="preserve"> or </w:t>
      </w:r>
      <w:bookmarkStart w:id="0" w:name="_GoBack"/>
      <w:bookmarkEnd w:id="0"/>
      <w:r w:rsidR="00A0612A">
        <w:rPr>
          <w:rFonts w:ascii="Times New Roman" w:hAnsi="Times New Roman"/>
          <w:sz w:val="24"/>
          <w:szCs w:val="24"/>
          <w:lang w:val="en-US"/>
        </w:rPr>
        <w:t xml:space="preserve">December is considered pre-basic); </w:t>
      </w:r>
      <w:r w:rsidR="00A0612A" w:rsidRPr="00675ADF">
        <w:rPr>
          <w:rFonts w:ascii="Times New Roman" w:hAnsi="Times New Roman"/>
          <w:sz w:val="24"/>
          <w:szCs w:val="24"/>
          <w:lang w:val="en-US"/>
        </w:rPr>
        <w:t>gregariousness includes four categories (territorial, non-gregarious, moderately gregarious</w:t>
      </w:r>
      <w:r w:rsidR="00A0612A">
        <w:rPr>
          <w:rFonts w:ascii="Times New Roman" w:hAnsi="Times New Roman"/>
          <w:sz w:val="24"/>
          <w:szCs w:val="24"/>
          <w:lang w:val="en-US"/>
        </w:rPr>
        <w:t>,</w:t>
      </w:r>
      <w:r w:rsidR="00A0612A" w:rsidRPr="00675ADF">
        <w:rPr>
          <w:rFonts w:ascii="Times New Roman" w:hAnsi="Times New Roman"/>
          <w:sz w:val="24"/>
          <w:szCs w:val="24"/>
          <w:lang w:val="en-US"/>
        </w:rPr>
        <w:t xml:space="preserve"> and gregarious)</w:t>
      </w:r>
      <w:r w:rsidR="00A0612A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675ADF">
        <w:rPr>
          <w:rFonts w:ascii="Times New Roman" w:hAnsi="Times New Roman"/>
          <w:sz w:val="24"/>
          <w:szCs w:val="24"/>
          <w:lang w:val="en-US"/>
        </w:rPr>
        <w:t>Log</w:t>
      </w:r>
      <w:r w:rsidRPr="00675ADF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Pr="00675ADF">
        <w:rPr>
          <w:rFonts w:ascii="Times New Roman" w:hAnsi="Times New Roman"/>
          <w:sz w:val="24"/>
          <w:szCs w:val="24"/>
          <w:lang w:val="en-US"/>
        </w:rPr>
        <w:t xml:space="preserve">-transformed body mass was included in all models as a confounding factor. Models were run on 100 random phylogenetic trees and, for each independent variable, we show the average of the following parameters: estimate, lower (LCI) and upper (UCI) 95% credibility interval of the estimate, effective sample size (ESS), level of autocorrelation, z-score of the </w:t>
      </w:r>
      <w:proofErr w:type="spellStart"/>
      <w:r w:rsidRPr="00675ADF">
        <w:rPr>
          <w:rFonts w:ascii="Times New Roman" w:hAnsi="Times New Roman"/>
          <w:sz w:val="24"/>
          <w:szCs w:val="24"/>
          <w:lang w:val="en-US"/>
        </w:rPr>
        <w:t>Geweke’s</w:t>
      </w:r>
      <w:proofErr w:type="spellEnd"/>
      <w:r w:rsidRPr="00675ADF">
        <w:rPr>
          <w:rFonts w:ascii="Times New Roman" w:hAnsi="Times New Roman"/>
          <w:sz w:val="24"/>
          <w:szCs w:val="24"/>
          <w:lang w:val="en-US"/>
        </w:rPr>
        <w:t xml:space="preserve"> convergence diagnostic, and </w:t>
      </w:r>
      <w:proofErr w:type="spellStart"/>
      <w:r w:rsidRPr="00675ADF">
        <w:rPr>
          <w:rFonts w:ascii="Times New Roman" w:hAnsi="Times New Roman"/>
          <w:sz w:val="24"/>
          <w:szCs w:val="24"/>
          <w:lang w:val="en-US"/>
        </w:rPr>
        <w:t>pMCMC</w:t>
      </w:r>
      <w:proofErr w:type="spellEnd"/>
      <w:r w:rsidRPr="00675ADF">
        <w:rPr>
          <w:rFonts w:ascii="Times New Roman" w:hAnsi="Times New Roman"/>
          <w:sz w:val="24"/>
          <w:szCs w:val="24"/>
          <w:lang w:val="en-US"/>
        </w:rPr>
        <w:t xml:space="preserve"> value. Heritability (h</w:t>
      </w:r>
      <w:r w:rsidRPr="00675AD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75ADF">
        <w:rPr>
          <w:rFonts w:ascii="Times New Roman" w:hAnsi="Times New Roman"/>
          <w:sz w:val="24"/>
          <w:szCs w:val="24"/>
          <w:lang w:val="en-US"/>
        </w:rPr>
        <w:t>) represents the phylogenetic signal and we show the average of the estimate and the average of 95% LCI and UCI.</w:t>
      </w:r>
      <w:r w:rsidR="00BF5C4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D1CA6">
        <w:rPr>
          <w:rFonts w:ascii="Times New Roman" w:hAnsi="Times New Roman"/>
          <w:sz w:val="24"/>
          <w:szCs w:val="24"/>
          <w:lang w:val="en-US"/>
        </w:rPr>
        <w:t>p</w:t>
      </w:r>
      <w:r w:rsidRPr="00675ADF">
        <w:rPr>
          <w:rFonts w:ascii="Times New Roman" w:hAnsi="Times New Roman"/>
          <w:sz w:val="24"/>
          <w:szCs w:val="24"/>
          <w:lang w:val="en-US"/>
        </w:rPr>
        <w:t>MCMC</w:t>
      </w:r>
      <w:proofErr w:type="spellEnd"/>
      <w:r w:rsidRPr="00675ADF">
        <w:rPr>
          <w:rFonts w:ascii="Times New Roman" w:hAnsi="Times New Roman"/>
          <w:sz w:val="24"/>
          <w:szCs w:val="24"/>
          <w:lang w:val="en-US"/>
        </w:rPr>
        <w:t xml:space="preserve"> &lt; 0.05 (shown in bold) denotes statistical significance</w:t>
      </w:r>
      <w:r w:rsidR="00FB2634" w:rsidRPr="00A80B7D">
        <w:rPr>
          <w:rFonts w:ascii="Times New Roman" w:hAnsi="Times New Roman"/>
          <w:sz w:val="24"/>
          <w:szCs w:val="24"/>
          <w:lang w:val="en-US"/>
        </w:rPr>
        <w:t>.</w:t>
      </w:r>
    </w:p>
    <w:sectPr w:rsidR="00FB2634" w:rsidRPr="00BC2AD4" w:rsidSect="00A62B3E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0DC" w:rsidRDefault="009850DC" w:rsidP="00FC0235">
      <w:pPr>
        <w:spacing w:after="0" w:line="240" w:lineRule="auto"/>
      </w:pPr>
      <w:r>
        <w:separator/>
      </w:r>
    </w:p>
  </w:endnote>
  <w:endnote w:type="continuationSeparator" w:id="0">
    <w:p w:rsidR="009850DC" w:rsidRDefault="009850DC" w:rsidP="00FC0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162127"/>
      <w:docPartObj>
        <w:docPartGallery w:val="Page Numbers (Bottom of Page)"/>
        <w:docPartUnique/>
      </w:docPartObj>
    </w:sdtPr>
    <w:sdtEndPr/>
    <w:sdtContent>
      <w:p w:rsidR="00475E8B" w:rsidRDefault="00475E8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669D">
          <w:rPr>
            <w:noProof/>
          </w:rPr>
          <w:t>3</w:t>
        </w:r>
        <w:r>
          <w:fldChar w:fldCharType="end"/>
        </w:r>
      </w:p>
    </w:sdtContent>
  </w:sdt>
  <w:p w:rsidR="00475E8B" w:rsidRDefault="00475E8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0DC" w:rsidRDefault="009850DC" w:rsidP="00FC0235">
      <w:pPr>
        <w:spacing w:after="0" w:line="240" w:lineRule="auto"/>
      </w:pPr>
      <w:r>
        <w:separator/>
      </w:r>
    </w:p>
  </w:footnote>
  <w:footnote w:type="continuationSeparator" w:id="0">
    <w:p w:rsidR="009850DC" w:rsidRDefault="009850DC" w:rsidP="00FC02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AD4"/>
    <w:rsid w:val="00002409"/>
    <w:rsid w:val="000042F7"/>
    <w:rsid w:val="0000496C"/>
    <w:rsid w:val="00007432"/>
    <w:rsid w:val="000157A6"/>
    <w:rsid w:val="00017C63"/>
    <w:rsid w:val="00020B14"/>
    <w:rsid w:val="00020C6C"/>
    <w:rsid w:val="00020FA2"/>
    <w:rsid w:val="0002266B"/>
    <w:rsid w:val="0002348B"/>
    <w:rsid w:val="000234AB"/>
    <w:rsid w:val="0002354B"/>
    <w:rsid w:val="00023E95"/>
    <w:rsid w:val="00024954"/>
    <w:rsid w:val="00025545"/>
    <w:rsid w:val="00027D79"/>
    <w:rsid w:val="0003396C"/>
    <w:rsid w:val="00034B23"/>
    <w:rsid w:val="00046131"/>
    <w:rsid w:val="00046922"/>
    <w:rsid w:val="00046DEA"/>
    <w:rsid w:val="00051853"/>
    <w:rsid w:val="00052156"/>
    <w:rsid w:val="0005361A"/>
    <w:rsid w:val="00056A37"/>
    <w:rsid w:val="00061DAF"/>
    <w:rsid w:val="00062474"/>
    <w:rsid w:val="00070AD9"/>
    <w:rsid w:val="00075C7F"/>
    <w:rsid w:val="00077480"/>
    <w:rsid w:val="00080937"/>
    <w:rsid w:val="00081C70"/>
    <w:rsid w:val="00081DA3"/>
    <w:rsid w:val="00082C03"/>
    <w:rsid w:val="0008669B"/>
    <w:rsid w:val="0009167E"/>
    <w:rsid w:val="00091704"/>
    <w:rsid w:val="000945E3"/>
    <w:rsid w:val="0009571C"/>
    <w:rsid w:val="00095865"/>
    <w:rsid w:val="00096E4E"/>
    <w:rsid w:val="00096F9A"/>
    <w:rsid w:val="000A2103"/>
    <w:rsid w:val="000A2533"/>
    <w:rsid w:val="000A2714"/>
    <w:rsid w:val="000B3142"/>
    <w:rsid w:val="000B33ED"/>
    <w:rsid w:val="000B3883"/>
    <w:rsid w:val="000B3B80"/>
    <w:rsid w:val="000B6A58"/>
    <w:rsid w:val="000C0A2C"/>
    <w:rsid w:val="000C28CE"/>
    <w:rsid w:val="000C3A39"/>
    <w:rsid w:val="000C64E3"/>
    <w:rsid w:val="000C667C"/>
    <w:rsid w:val="000D5E49"/>
    <w:rsid w:val="000D74BE"/>
    <w:rsid w:val="000E07F2"/>
    <w:rsid w:val="000E1DB9"/>
    <w:rsid w:val="000E2614"/>
    <w:rsid w:val="000E3857"/>
    <w:rsid w:val="000E5014"/>
    <w:rsid w:val="000E775F"/>
    <w:rsid w:val="000F0E81"/>
    <w:rsid w:val="000F5EB9"/>
    <w:rsid w:val="000F6039"/>
    <w:rsid w:val="000F6337"/>
    <w:rsid w:val="00103FB4"/>
    <w:rsid w:val="00106870"/>
    <w:rsid w:val="00107570"/>
    <w:rsid w:val="001077D3"/>
    <w:rsid w:val="00110717"/>
    <w:rsid w:val="001126ED"/>
    <w:rsid w:val="001134B9"/>
    <w:rsid w:val="0011598E"/>
    <w:rsid w:val="00115DC3"/>
    <w:rsid w:val="001275A6"/>
    <w:rsid w:val="001340ED"/>
    <w:rsid w:val="00140C2B"/>
    <w:rsid w:val="001462ED"/>
    <w:rsid w:val="00147EF7"/>
    <w:rsid w:val="00151BE3"/>
    <w:rsid w:val="001522D5"/>
    <w:rsid w:val="0015356B"/>
    <w:rsid w:val="00153DD8"/>
    <w:rsid w:val="001551BB"/>
    <w:rsid w:val="0015675D"/>
    <w:rsid w:val="00165377"/>
    <w:rsid w:val="00165497"/>
    <w:rsid w:val="00167048"/>
    <w:rsid w:val="00167543"/>
    <w:rsid w:val="001716E2"/>
    <w:rsid w:val="001750CD"/>
    <w:rsid w:val="00176D00"/>
    <w:rsid w:val="001776F2"/>
    <w:rsid w:val="00184FDC"/>
    <w:rsid w:val="00194826"/>
    <w:rsid w:val="001964F8"/>
    <w:rsid w:val="001A0A97"/>
    <w:rsid w:val="001A0E19"/>
    <w:rsid w:val="001A31FA"/>
    <w:rsid w:val="001A58A0"/>
    <w:rsid w:val="001A66C9"/>
    <w:rsid w:val="001A7E9F"/>
    <w:rsid w:val="001B18F1"/>
    <w:rsid w:val="001B255C"/>
    <w:rsid w:val="001B2D58"/>
    <w:rsid w:val="001B32A8"/>
    <w:rsid w:val="001B5643"/>
    <w:rsid w:val="001B7107"/>
    <w:rsid w:val="001C09FF"/>
    <w:rsid w:val="001C63DE"/>
    <w:rsid w:val="001D0DD3"/>
    <w:rsid w:val="001D2DE1"/>
    <w:rsid w:val="001E2EC6"/>
    <w:rsid w:val="001E4FC8"/>
    <w:rsid w:val="001E7521"/>
    <w:rsid w:val="001F03C9"/>
    <w:rsid w:val="001F31D7"/>
    <w:rsid w:val="0020338D"/>
    <w:rsid w:val="002037BE"/>
    <w:rsid w:val="00204F06"/>
    <w:rsid w:val="002059F0"/>
    <w:rsid w:val="00213294"/>
    <w:rsid w:val="00213445"/>
    <w:rsid w:val="0022163A"/>
    <w:rsid w:val="00221DD2"/>
    <w:rsid w:val="00224782"/>
    <w:rsid w:val="00224E82"/>
    <w:rsid w:val="002260C6"/>
    <w:rsid w:val="002275C9"/>
    <w:rsid w:val="002357C1"/>
    <w:rsid w:val="00235987"/>
    <w:rsid w:val="00236376"/>
    <w:rsid w:val="00236476"/>
    <w:rsid w:val="00237DFF"/>
    <w:rsid w:val="00237F22"/>
    <w:rsid w:val="00244975"/>
    <w:rsid w:val="00245CFF"/>
    <w:rsid w:val="00245E6C"/>
    <w:rsid w:val="00246DC4"/>
    <w:rsid w:val="00251150"/>
    <w:rsid w:val="002539C0"/>
    <w:rsid w:val="00260113"/>
    <w:rsid w:val="00262619"/>
    <w:rsid w:val="00263071"/>
    <w:rsid w:val="00263874"/>
    <w:rsid w:val="00263DA5"/>
    <w:rsid w:val="00264582"/>
    <w:rsid w:val="00272C55"/>
    <w:rsid w:val="00273D2D"/>
    <w:rsid w:val="002769D9"/>
    <w:rsid w:val="00280F88"/>
    <w:rsid w:val="002816F0"/>
    <w:rsid w:val="00283651"/>
    <w:rsid w:val="002849E4"/>
    <w:rsid w:val="002855FE"/>
    <w:rsid w:val="0028560F"/>
    <w:rsid w:val="0028643F"/>
    <w:rsid w:val="002921B6"/>
    <w:rsid w:val="00297BFC"/>
    <w:rsid w:val="002A0ED3"/>
    <w:rsid w:val="002A35A2"/>
    <w:rsid w:val="002A35F3"/>
    <w:rsid w:val="002A73C6"/>
    <w:rsid w:val="002A7403"/>
    <w:rsid w:val="002B0B36"/>
    <w:rsid w:val="002B0CAA"/>
    <w:rsid w:val="002B11AA"/>
    <w:rsid w:val="002B3A0D"/>
    <w:rsid w:val="002B3A3C"/>
    <w:rsid w:val="002B3E92"/>
    <w:rsid w:val="002B7609"/>
    <w:rsid w:val="002C0F98"/>
    <w:rsid w:val="002C1DAE"/>
    <w:rsid w:val="002C2883"/>
    <w:rsid w:val="002C2E83"/>
    <w:rsid w:val="002D1E51"/>
    <w:rsid w:val="002E257F"/>
    <w:rsid w:val="002F1AF9"/>
    <w:rsid w:val="002F1E40"/>
    <w:rsid w:val="002F2919"/>
    <w:rsid w:val="002F7DE9"/>
    <w:rsid w:val="00300392"/>
    <w:rsid w:val="00300A9C"/>
    <w:rsid w:val="00301E11"/>
    <w:rsid w:val="0030212D"/>
    <w:rsid w:val="0030375D"/>
    <w:rsid w:val="00307C71"/>
    <w:rsid w:val="00310180"/>
    <w:rsid w:val="00312D92"/>
    <w:rsid w:val="00315621"/>
    <w:rsid w:val="003169D8"/>
    <w:rsid w:val="00320D9D"/>
    <w:rsid w:val="00322529"/>
    <w:rsid w:val="00325873"/>
    <w:rsid w:val="003269D9"/>
    <w:rsid w:val="003319D3"/>
    <w:rsid w:val="00331FDA"/>
    <w:rsid w:val="00340985"/>
    <w:rsid w:val="00341D3A"/>
    <w:rsid w:val="00346CD1"/>
    <w:rsid w:val="00346CE0"/>
    <w:rsid w:val="003537BF"/>
    <w:rsid w:val="00361EEC"/>
    <w:rsid w:val="00363DBD"/>
    <w:rsid w:val="00365C62"/>
    <w:rsid w:val="00366F5C"/>
    <w:rsid w:val="00370063"/>
    <w:rsid w:val="00370434"/>
    <w:rsid w:val="00383490"/>
    <w:rsid w:val="0038435D"/>
    <w:rsid w:val="00384455"/>
    <w:rsid w:val="003906F1"/>
    <w:rsid w:val="0039086F"/>
    <w:rsid w:val="00394F2F"/>
    <w:rsid w:val="00396287"/>
    <w:rsid w:val="00396F5D"/>
    <w:rsid w:val="003A0B03"/>
    <w:rsid w:val="003A12B4"/>
    <w:rsid w:val="003A32DD"/>
    <w:rsid w:val="003A3EB0"/>
    <w:rsid w:val="003A474B"/>
    <w:rsid w:val="003A4773"/>
    <w:rsid w:val="003A72B5"/>
    <w:rsid w:val="003B053E"/>
    <w:rsid w:val="003B1CED"/>
    <w:rsid w:val="003B3072"/>
    <w:rsid w:val="003B4318"/>
    <w:rsid w:val="003B731D"/>
    <w:rsid w:val="003C0A5C"/>
    <w:rsid w:val="003C1C89"/>
    <w:rsid w:val="003C5685"/>
    <w:rsid w:val="003C7875"/>
    <w:rsid w:val="003D02C8"/>
    <w:rsid w:val="003D3764"/>
    <w:rsid w:val="003D41A7"/>
    <w:rsid w:val="003D4315"/>
    <w:rsid w:val="003D4848"/>
    <w:rsid w:val="003D70DB"/>
    <w:rsid w:val="003E182F"/>
    <w:rsid w:val="003E1C8C"/>
    <w:rsid w:val="003E2FEB"/>
    <w:rsid w:val="003E379B"/>
    <w:rsid w:val="003E4940"/>
    <w:rsid w:val="003E65C8"/>
    <w:rsid w:val="003E6D8D"/>
    <w:rsid w:val="003E71E8"/>
    <w:rsid w:val="003F0759"/>
    <w:rsid w:val="003F0DCD"/>
    <w:rsid w:val="003F0EE2"/>
    <w:rsid w:val="003F56BE"/>
    <w:rsid w:val="003F60B6"/>
    <w:rsid w:val="00400EBF"/>
    <w:rsid w:val="00403522"/>
    <w:rsid w:val="00406671"/>
    <w:rsid w:val="00407B7E"/>
    <w:rsid w:val="004108ED"/>
    <w:rsid w:val="00410EA5"/>
    <w:rsid w:val="00411154"/>
    <w:rsid w:val="00411942"/>
    <w:rsid w:val="00412689"/>
    <w:rsid w:val="004156E9"/>
    <w:rsid w:val="00416470"/>
    <w:rsid w:val="0041698E"/>
    <w:rsid w:val="00421916"/>
    <w:rsid w:val="00421FB3"/>
    <w:rsid w:val="00424944"/>
    <w:rsid w:val="00426CF4"/>
    <w:rsid w:val="0042741C"/>
    <w:rsid w:val="00430D89"/>
    <w:rsid w:val="004317BC"/>
    <w:rsid w:val="00433C08"/>
    <w:rsid w:val="00435D3A"/>
    <w:rsid w:val="004413C6"/>
    <w:rsid w:val="00441A88"/>
    <w:rsid w:val="00441E7B"/>
    <w:rsid w:val="00443AF1"/>
    <w:rsid w:val="004468A6"/>
    <w:rsid w:val="00446CAF"/>
    <w:rsid w:val="00447295"/>
    <w:rsid w:val="004506A5"/>
    <w:rsid w:val="00452FBD"/>
    <w:rsid w:val="00454182"/>
    <w:rsid w:val="00456838"/>
    <w:rsid w:val="004611C4"/>
    <w:rsid w:val="004619E3"/>
    <w:rsid w:val="004632A0"/>
    <w:rsid w:val="004649D7"/>
    <w:rsid w:val="004652AF"/>
    <w:rsid w:val="00465FA0"/>
    <w:rsid w:val="00470407"/>
    <w:rsid w:val="00471EE7"/>
    <w:rsid w:val="00472262"/>
    <w:rsid w:val="00472867"/>
    <w:rsid w:val="004743D6"/>
    <w:rsid w:val="004745A9"/>
    <w:rsid w:val="00475E8B"/>
    <w:rsid w:val="0048351B"/>
    <w:rsid w:val="00483D4F"/>
    <w:rsid w:val="00483E22"/>
    <w:rsid w:val="00484B7B"/>
    <w:rsid w:val="004852A6"/>
    <w:rsid w:val="004917A0"/>
    <w:rsid w:val="00492258"/>
    <w:rsid w:val="00493AA6"/>
    <w:rsid w:val="0049645B"/>
    <w:rsid w:val="00497B38"/>
    <w:rsid w:val="00497F12"/>
    <w:rsid w:val="004A4100"/>
    <w:rsid w:val="004B3A44"/>
    <w:rsid w:val="004C1103"/>
    <w:rsid w:val="004C158C"/>
    <w:rsid w:val="004C42DF"/>
    <w:rsid w:val="004C4B20"/>
    <w:rsid w:val="004C6CA0"/>
    <w:rsid w:val="004D2B80"/>
    <w:rsid w:val="004D55E4"/>
    <w:rsid w:val="004D7531"/>
    <w:rsid w:val="004E080E"/>
    <w:rsid w:val="004E0FB6"/>
    <w:rsid w:val="004E2BF1"/>
    <w:rsid w:val="004E6AC0"/>
    <w:rsid w:val="004E7B83"/>
    <w:rsid w:val="004F0836"/>
    <w:rsid w:val="004F2783"/>
    <w:rsid w:val="004F406B"/>
    <w:rsid w:val="004F4FC4"/>
    <w:rsid w:val="004F7532"/>
    <w:rsid w:val="0050218C"/>
    <w:rsid w:val="00503DA7"/>
    <w:rsid w:val="00504CDF"/>
    <w:rsid w:val="00504D2A"/>
    <w:rsid w:val="00507D8A"/>
    <w:rsid w:val="00507D98"/>
    <w:rsid w:val="00512458"/>
    <w:rsid w:val="00516942"/>
    <w:rsid w:val="00516A99"/>
    <w:rsid w:val="00522D8D"/>
    <w:rsid w:val="00522D90"/>
    <w:rsid w:val="00523842"/>
    <w:rsid w:val="0052397B"/>
    <w:rsid w:val="005239C0"/>
    <w:rsid w:val="00530BB0"/>
    <w:rsid w:val="00532F07"/>
    <w:rsid w:val="0053690F"/>
    <w:rsid w:val="00543AEA"/>
    <w:rsid w:val="005506D6"/>
    <w:rsid w:val="0055191E"/>
    <w:rsid w:val="00552090"/>
    <w:rsid w:val="0055566C"/>
    <w:rsid w:val="0055641C"/>
    <w:rsid w:val="00556441"/>
    <w:rsid w:val="0055706E"/>
    <w:rsid w:val="00565BC9"/>
    <w:rsid w:val="0056701C"/>
    <w:rsid w:val="00567385"/>
    <w:rsid w:val="00572CFB"/>
    <w:rsid w:val="005819DE"/>
    <w:rsid w:val="00583BAE"/>
    <w:rsid w:val="00584B4C"/>
    <w:rsid w:val="0058557B"/>
    <w:rsid w:val="0058578B"/>
    <w:rsid w:val="00587408"/>
    <w:rsid w:val="0059025B"/>
    <w:rsid w:val="00590D1A"/>
    <w:rsid w:val="00591F58"/>
    <w:rsid w:val="0059275F"/>
    <w:rsid w:val="00592FE5"/>
    <w:rsid w:val="005931E3"/>
    <w:rsid w:val="005955EF"/>
    <w:rsid w:val="00596B3F"/>
    <w:rsid w:val="005A2550"/>
    <w:rsid w:val="005A3AE3"/>
    <w:rsid w:val="005B023E"/>
    <w:rsid w:val="005B02DB"/>
    <w:rsid w:val="005B05C6"/>
    <w:rsid w:val="005B0744"/>
    <w:rsid w:val="005B790B"/>
    <w:rsid w:val="005C1788"/>
    <w:rsid w:val="005C1C5D"/>
    <w:rsid w:val="005D1CA6"/>
    <w:rsid w:val="005E486C"/>
    <w:rsid w:val="005E700A"/>
    <w:rsid w:val="005F024E"/>
    <w:rsid w:val="005F2680"/>
    <w:rsid w:val="005F3864"/>
    <w:rsid w:val="005F3F55"/>
    <w:rsid w:val="005F4D2B"/>
    <w:rsid w:val="005F5018"/>
    <w:rsid w:val="0060286E"/>
    <w:rsid w:val="00603B48"/>
    <w:rsid w:val="006052D6"/>
    <w:rsid w:val="00607D28"/>
    <w:rsid w:val="00611DDD"/>
    <w:rsid w:val="00612292"/>
    <w:rsid w:val="0061337B"/>
    <w:rsid w:val="00613F47"/>
    <w:rsid w:val="0061749E"/>
    <w:rsid w:val="0062378D"/>
    <w:rsid w:val="00625389"/>
    <w:rsid w:val="006274B6"/>
    <w:rsid w:val="006323C9"/>
    <w:rsid w:val="00633450"/>
    <w:rsid w:val="006334EB"/>
    <w:rsid w:val="0063586C"/>
    <w:rsid w:val="00640EB8"/>
    <w:rsid w:val="00641A11"/>
    <w:rsid w:val="006431E3"/>
    <w:rsid w:val="00643431"/>
    <w:rsid w:val="00644262"/>
    <w:rsid w:val="00644FF5"/>
    <w:rsid w:val="0065015B"/>
    <w:rsid w:val="006537AD"/>
    <w:rsid w:val="00653F3B"/>
    <w:rsid w:val="00654163"/>
    <w:rsid w:val="0065501B"/>
    <w:rsid w:val="006566D2"/>
    <w:rsid w:val="0066140E"/>
    <w:rsid w:val="00661AA4"/>
    <w:rsid w:val="00661D09"/>
    <w:rsid w:val="006621E6"/>
    <w:rsid w:val="0066483B"/>
    <w:rsid w:val="00664E01"/>
    <w:rsid w:val="006656A3"/>
    <w:rsid w:val="0066645D"/>
    <w:rsid w:val="00666665"/>
    <w:rsid w:val="0066768F"/>
    <w:rsid w:val="00667B02"/>
    <w:rsid w:val="0067083F"/>
    <w:rsid w:val="0067124F"/>
    <w:rsid w:val="00671942"/>
    <w:rsid w:val="0067235F"/>
    <w:rsid w:val="0067574D"/>
    <w:rsid w:val="0068275C"/>
    <w:rsid w:val="00683671"/>
    <w:rsid w:val="00683B41"/>
    <w:rsid w:val="00685098"/>
    <w:rsid w:val="00687A4C"/>
    <w:rsid w:val="00692E07"/>
    <w:rsid w:val="00693D2B"/>
    <w:rsid w:val="006941C6"/>
    <w:rsid w:val="00697FD4"/>
    <w:rsid w:val="006A2177"/>
    <w:rsid w:val="006A3A63"/>
    <w:rsid w:val="006A527D"/>
    <w:rsid w:val="006A7CF5"/>
    <w:rsid w:val="006B09AF"/>
    <w:rsid w:val="006B4B67"/>
    <w:rsid w:val="006B4C7B"/>
    <w:rsid w:val="006B669D"/>
    <w:rsid w:val="006B6B5F"/>
    <w:rsid w:val="006B7C92"/>
    <w:rsid w:val="006C0742"/>
    <w:rsid w:val="006C2E95"/>
    <w:rsid w:val="006C32BB"/>
    <w:rsid w:val="006C39A4"/>
    <w:rsid w:val="006C41DB"/>
    <w:rsid w:val="006C4CBE"/>
    <w:rsid w:val="006C7538"/>
    <w:rsid w:val="006D0423"/>
    <w:rsid w:val="006D591B"/>
    <w:rsid w:val="006D5D6C"/>
    <w:rsid w:val="006D77B3"/>
    <w:rsid w:val="006D7D8F"/>
    <w:rsid w:val="006E01F0"/>
    <w:rsid w:val="006E3841"/>
    <w:rsid w:val="006E4744"/>
    <w:rsid w:val="006E4949"/>
    <w:rsid w:val="006E60A6"/>
    <w:rsid w:val="006E6334"/>
    <w:rsid w:val="006F08EB"/>
    <w:rsid w:val="006F244D"/>
    <w:rsid w:val="006F295A"/>
    <w:rsid w:val="006F325A"/>
    <w:rsid w:val="006F60D3"/>
    <w:rsid w:val="006F7073"/>
    <w:rsid w:val="0070070D"/>
    <w:rsid w:val="00701BD1"/>
    <w:rsid w:val="007021F0"/>
    <w:rsid w:val="00703F0D"/>
    <w:rsid w:val="0070599C"/>
    <w:rsid w:val="0070677A"/>
    <w:rsid w:val="0070762D"/>
    <w:rsid w:val="00710379"/>
    <w:rsid w:val="00714053"/>
    <w:rsid w:val="00716353"/>
    <w:rsid w:val="007164A6"/>
    <w:rsid w:val="00720915"/>
    <w:rsid w:val="0072282C"/>
    <w:rsid w:val="007228D7"/>
    <w:rsid w:val="0072577D"/>
    <w:rsid w:val="00734CE1"/>
    <w:rsid w:val="00742417"/>
    <w:rsid w:val="00742B92"/>
    <w:rsid w:val="00742C04"/>
    <w:rsid w:val="0074446B"/>
    <w:rsid w:val="00744F32"/>
    <w:rsid w:val="00745E75"/>
    <w:rsid w:val="007460CC"/>
    <w:rsid w:val="00746515"/>
    <w:rsid w:val="0075116A"/>
    <w:rsid w:val="007524F5"/>
    <w:rsid w:val="00760C44"/>
    <w:rsid w:val="007636C5"/>
    <w:rsid w:val="007661AF"/>
    <w:rsid w:val="007663A1"/>
    <w:rsid w:val="00767323"/>
    <w:rsid w:val="00770093"/>
    <w:rsid w:val="00770400"/>
    <w:rsid w:val="00771B01"/>
    <w:rsid w:val="007727FC"/>
    <w:rsid w:val="00772DBA"/>
    <w:rsid w:val="00773106"/>
    <w:rsid w:val="00773C68"/>
    <w:rsid w:val="00774FC5"/>
    <w:rsid w:val="007766F9"/>
    <w:rsid w:val="007800C2"/>
    <w:rsid w:val="00780683"/>
    <w:rsid w:val="00780780"/>
    <w:rsid w:val="007814BB"/>
    <w:rsid w:val="00781C83"/>
    <w:rsid w:val="00782E16"/>
    <w:rsid w:val="00786784"/>
    <w:rsid w:val="0079112E"/>
    <w:rsid w:val="0079222F"/>
    <w:rsid w:val="0079355A"/>
    <w:rsid w:val="00797586"/>
    <w:rsid w:val="00797C4E"/>
    <w:rsid w:val="007A0A90"/>
    <w:rsid w:val="007A1506"/>
    <w:rsid w:val="007A535E"/>
    <w:rsid w:val="007A6DE5"/>
    <w:rsid w:val="007A79A2"/>
    <w:rsid w:val="007B0C12"/>
    <w:rsid w:val="007B37E5"/>
    <w:rsid w:val="007B38C8"/>
    <w:rsid w:val="007B3D37"/>
    <w:rsid w:val="007B5EA0"/>
    <w:rsid w:val="007C0326"/>
    <w:rsid w:val="007C1F9A"/>
    <w:rsid w:val="007C2552"/>
    <w:rsid w:val="007C2B0F"/>
    <w:rsid w:val="007C35D7"/>
    <w:rsid w:val="007C4B7B"/>
    <w:rsid w:val="007C5127"/>
    <w:rsid w:val="007D0C3C"/>
    <w:rsid w:val="007D1708"/>
    <w:rsid w:val="007D1CD7"/>
    <w:rsid w:val="007D3409"/>
    <w:rsid w:val="007D56DC"/>
    <w:rsid w:val="007D5CA9"/>
    <w:rsid w:val="007D642C"/>
    <w:rsid w:val="007D7100"/>
    <w:rsid w:val="007E2F41"/>
    <w:rsid w:val="007E603F"/>
    <w:rsid w:val="007F074C"/>
    <w:rsid w:val="007F0926"/>
    <w:rsid w:val="007F1EE0"/>
    <w:rsid w:val="007F3E8F"/>
    <w:rsid w:val="007F756D"/>
    <w:rsid w:val="007F7A44"/>
    <w:rsid w:val="00800DD2"/>
    <w:rsid w:val="008011EB"/>
    <w:rsid w:val="00801A0C"/>
    <w:rsid w:val="00802815"/>
    <w:rsid w:val="008042D4"/>
    <w:rsid w:val="008046DB"/>
    <w:rsid w:val="008065AD"/>
    <w:rsid w:val="008100B0"/>
    <w:rsid w:val="008159D8"/>
    <w:rsid w:val="00815BCA"/>
    <w:rsid w:val="00817C4E"/>
    <w:rsid w:val="00824AF5"/>
    <w:rsid w:val="00826384"/>
    <w:rsid w:val="008310AF"/>
    <w:rsid w:val="008332F8"/>
    <w:rsid w:val="00837454"/>
    <w:rsid w:val="008378A9"/>
    <w:rsid w:val="00844794"/>
    <w:rsid w:val="00844E50"/>
    <w:rsid w:val="0084653D"/>
    <w:rsid w:val="00852BA7"/>
    <w:rsid w:val="00854D61"/>
    <w:rsid w:val="008563B6"/>
    <w:rsid w:val="00857891"/>
    <w:rsid w:val="00860053"/>
    <w:rsid w:val="0086062F"/>
    <w:rsid w:val="00860B07"/>
    <w:rsid w:val="008624D8"/>
    <w:rsid w:val="00863892"/>
    <w:rsid w:val="00864F34"/>
    <w:rsid w:val="00866112"/>
    <w:rsid w:val="0086626F"/>
    <w:rsid w:val="00870E1D"/>
    <w:rsid w:val="00873D1E"/>
    <w:rsid w:val="00873EDC"/>
    <w:rsid w:val="008767C2"/>
    <w:rsid w:val="00876D59"/>
    <w:rsid w:val="00877E33"/>
    <w:rsid w:val="008864D3"/>
    <w:rsid w:val="00890722"/>
    <w:rsid w:val="00893423"/>
    <w:rsid w:val="008942EF"/>
    <w:rsid w:val="00895F3B"/>
    <w:rsid w:val="0089780A"/>
    <w:rsid w:val="008A09F9"/>
    <w:rsid w:val="008A5245"/>
    <w:rsid w:val="008A7104"/>
    <w:rsid w:val="008B043C"/>
    <w:rsid w:val="008B0EAC"/>
    <w:rsid w:val="008B2731"/>
    <w:rsid w:val="008B2ACF"/>
    <w:rsid w:val="008B3643"/>
    <w:rsid w:val="008B3E1C"/>
    <w:rsid w:val="008B5AEF"/>
    <w:rsid w:val="008B60DE"/>
    <w:rsid w:val="008C21E6"/>
    <w:rsid w:val="008C2E76"/>
    <w:rsid w:val="008C5C8C"/>
    <w:rsid w:val="008D1532"/>
    <w:rsid w:val="008D1ABD"/>
    <w:rsid w:val="008D24B4"/>
    <w:rsid w:val="008D476F"/>
    <w:rsid w:val="008E0FF8"/>
    <w:rsid w:val="008E17EA"/>
    <w:rsid w:val="008E21AC"/>
    <w:rsid w:val="008E69B2"/>
    <w:rsid w:val="008F0917"/>
    <w:rsid w:val="008F1154"/>
    <w:rsid w:val="008F22CC"/>
    <w:rsid w:val="008F3C17"/>
    <w:rsid w:val="008F4F06"/>
    <w:rsid w:val="008F56F8"/>
    <w:rsid w:val="008F7398"/>
    <w:rsid w:val="008F7CB3"/>
    <w:rsid w:val="009008C7"/>
    <w:rsid w:val="00903A43"/>
    <w:rsid w:val="00904987"/>
    <w:rsid w:val="00911103"/>
    <w:rsid w:val="00912F45"/>
    <w:rsid w:val="00913284"/>
    <w:rsid w:val="00914A6B"/>
    <w:rsid w:val="00914FBA"/>
    <w:rsid w:val="009175FF"/>
    <w:rsid w:val="009176DF"/>
    <w:rsid w:val="00921B58"/>
    <w:rsid w:val="00926F44"/>
    <w:rsid w:val="00927F10"/>
    <w:rsid w:val="00931370"/>
    <w:rsid w:val="00932500"/>
    <w:rsid w:val="0093477F"/>
    <w:rsid w:val="00934B20"/>
    <w:rsid w:val="0093522B"/>
    <w:rsid w:val="00936201"/>
    <w:rsid w:val="00943805"/>
    <w:rsid w:val="00943AA8"/>
    <w:rsid w:val="0094508E"/>
    <w:rsid w:val="0094557C"/>
    <w:rsid w:val="00950BE7"/>
    <w:rsid w:val="00952066"/>
    <w:rsid w:val="00953F46"/>
    <w:rsid w:val="009569B7"/>
    <w:rsid w:val="0096073F"/>
    <w:rsid w:val="00960ABC"/>
    <w:rsid w:val="00960E94"/>
    <w:rsid w:val="00970A91"/>
    <w:rsid w:val="00970F42"/>
    <w:rsid w:val="00971242"/>
    <w:rsid w:val="00973151"/>
    <w:rsid w:val="009749BF"/>
    <w:rsid w:val="00974B1E"/>
    <w:rsid w:val="00975C3D"/>
    <w:rsid w:val="00980E87"/>
    <w:rsid w:val="00982000"/>
    <w:rsid w:val="009850DC"/>
    <w:rsid w:val="00985E5F"/>
    <w:rsid w:val="00987242"/>
    <w:rsid w:val="009A12E0"/>
    <w:rsid w:val="009A33A4"/>
    <w:rsid w:val="009A7F44"/>
    <w:rsid w:val="009B0835"/>
    <w:rsid w:val="009B2835"/>
    <w:rsid w:val="009B433C"/>
    <w:rsid w:val="009B6750"/>
    <w:rsid w:val="009B7226"/>
    <w:rsid w:val="009C0A3E"/>
    <w:rsid w:val="009C33FA"/>
    <w:rsid w:val="009D0163"/>
    <w:rsid w:val="009D0EDD"/>
    <w:rsid w:val="009D5119"/>
    <w:rsid w:val="009E6438"/>
    <w:rsid w:val="009E7CD0"/>
    <w:rsid w:val="009F19A5"/>
    <w:rsid w:val="009F1B0B"/>
    <w:rsid w:val="009F2DCD"/>
    <w:rsid w:val="009F41EA"/>
    <w:rsid w:val="009F54D9"/>
    <w:rsid w:val="009F6D19"/>
    <w:rsid w:val="009F73B5"/>
    <w:rsid w:val="009F75FF"/>
    <w:rsid w:val="00A00C3D"/>
    <w:rsid w:val="00A0257F"/>
    <w:rsid w:val="00A04A46"/>
    <w:rsid w:val="00A04F7E"/>
    <w:rsid w:val="00A05566"/>
    <w:rsid w:val="00A0612A"/>
    <w:rsid w:val="00A06328"/>
    <w:rsid w:val="00A13291"/>
    <w:rsid w:val="00A13F46"/>
    <w:rsid w:val="00A15B22"/>
    <w:rsid w:val="00A16445"/>
    <w:rsid w:val="00A16E3D"/>
    <w:rsid w:val="00A17D31"/>
    <w:rsid w:val="00A25F05"/>
    <w:rsid w:val="00A261BB"/>
    <w:rsid w:val="00A31E38"/>
    <w:rsid w:val="00A3206E"/>
    <w:rsid w:val="00A327F8"/>
    <w:rsid w:val="00A3355D"/>
    <w:rsid w:val="00A350D6"/>
    <w:rsid w:val="00A42224"/>
    <w:rsid w:val="00A536BC"/>
    <w:rsid w:val="00A547D0"/>
    <w:rsid w:val="00A570CF"/>
    <w:rsid w:val="00A57407"/>
    <w:rsid w:val="00A62B3E"/>
    <w:rsid w:val="00A643B7"/>
    <w:rsid w:val="00A647B6"/>
    <w:rsid w:val="00A70BDF"/>
    <w:rsid w:val="00A747A9"/>
    <w:rsid w:val="00A76AD8"/>
    <w:rsid w:val="00A77693"/>
    <w:rsid w:val="00A86837"/>
    <w:rsid w:val="00A943B5"/>
    <w:rsid w:val="00A96733"/>
    <w:rsid w:val="00AA28C4"/>
    <w:rsid w:val="00AA3224"/>
    <w:rsid w:val="00AA4D3F"/>
    <w:rsid w:val="00AA5E5E"/>
    <w:rsid w:val="00AA6DBD"/>
    <w:rsid w:val="00AA70DA"/>
    <w:rsid w:val="00AB2AEF"/>
    <w:rsid w:val="00AB4502"/>
    <w:rsid w:val="00AB466A"/>
    <w:rsid w:val="00AB4D8B"/>
    <w:rsid w:val="00AB4DAE"/>
    <w:rsid w:val="00AB5992"/>
    <w:rsid w:val="00AB6B97"/>
    <w:rsid w:val="00AB6D66"/>
    <w:rsid w:val="00AD0833"/>
    <w:rsid w:val="00AD1243"/>
    <w:rsid w:val="00AD15F5"/>
    <w:rsid w:val="00AD5A01"/>
    <w:rsid w:val="00AD7D9E"/>
    <w:rsid w:val="00AE0583"/>
    <w:rsid w:val="00AE2562"/>
    <w:rsid w:val="00AE2A33"/>
    <w:rsid w:val="00AE4D42"/>
    <w:rsid w:val="00AE5860"/>
    <w:rsid w:val="00AE757E"/>
    <w:rsid w:val="00AF0487"/>
    <w:rsid w:val="00AF3430"/>
    <w:rsid w:val="00AF4D2F"/>
    <w:rsid w:val="00AF6A65"/>
    <w:rsid w:val="00B00CAE"/>
    <w:rsid w:val="00B02765"/>
    <w:rsid w:val="00B02D30"/>
    <w:rsid w:val="00B063A2"/>
    <w:rsid w:val="00B07D2C"/>
    <w:rsid w:val="00B12FCE"/>
    <w:rsid w:val="00B140D5"/>
    <w:rsid w:val="00B14F34"/>
    <w:rsid w:val="00B16359"/>
    <w:rsid w:val="00B20EE6"/>
    <w:rsid w:val="00B34865"/>
    <w:rsid w:val="00B358FC"/>
    <w:rsid w:val="00B3592D"/>
    <w:rsid w:val="00B36384"/>
    <w:rsid w:val="00B36894"/>
    <w:rsid w:val="00B36FB2"/>
    <w:rsid w:val="00B42185"/>
    <w:rsid w:val="00B42C03"/>
    <w:rsid w:val="00B42D67"/>
    <w:rsid w:val="00B469C7"/>
    <w:rsid w:val="00B46A18"/>
    <w:rsid w:val="00B52633"/>
    <w:rsid w:val="00B52856"/>
    <w:rsid w:val="00B53A5D"/>
    <w:rsid w:val="00B631D3"/>
    <w:rsid w:val="00B64EE3"/>
    <w:rsid w:val="00B65421"/>
    <w:rsid w:val="00B657A7"/>
    <w:rsid w:val="00B71F74"/>
    <w:rsid w:val="00B72D8B"/>
    <w:rsid w:val="00B807EA"/>
    <w:rsid w:val="00B815FD"/>
    <w:rsid w:val="00B83DE5"/>
    <w:rsid w:val="00B855E7"/>
    <w:rsid w:val="00B86971"/>
    <w:rsid w:val="00B91CDA"/>
    <w:rsid w:val="00B9451E"/>
    <w:rsid w:val="00B96439"/>
    <w:rsid w:val="00B9769B"/>
    <w:rsid w:val="00BA0A3D"/>
    <w:rsid w:val="00BA1723"/>
    <w:rsid w:val="00BA1DB5"/>
    <w:rsid w:val="00BA323A"/>
    <w:rsid w:val="00BA3AB1"/>
    <w:rsid w:val="00BB6F08"/>
    <w:rsid w:val="00BC2AD4"/>
    <w:rsid w:val="00BC2B83"/>
    <w:rsid w:val="00BC3682"/>
    <w:rsid w:val="00BD01AD"/>
    <w:rsid w:val="00BD066A"/>
    <w:rsid w:val="00BD0835"/>
    <w:rsid w:val="00BD0AB5"/>
    <w:rsid w:val="00BD372B"/>
    <w:rsid w:val="00BD50AF"/>
    <w:rsid w:val="00BD7F64"/>
    <w:rsid w:val="00BE14F6"/>
    <w:rsid w:val="00BE17C1"/>
    <w:rsid w:val="00BE17E3"/>
    <w:rsid w:val="00BE1E8D"/>
    <w:rsid w:val="00BE5FE8"/>
    <w:rsid w:val="00BE6A30"/>
    <w:rsid w:val="00BF0D49"/>
    <w:rsid w:val="00BF2664"/>
    <w:rsid w:val="00BF2ED2"/>
    <w:rsid w:val="00BF4778"/>
    <w:rsid w:val="00BF5C41"/>
    <w:rsid w:val="00C0060C"/>
    <w:rsid w:val="00C02553"/>
    <w:rsid w:val="00C05AD6"/>
    <w:rsid w:val="00C06288"/>
    <w:rsid w:val="00C07336"/>
    <w:rsid w:val="00C07431"/>
    <w:rsid w:val="00C07BC6"/>
    <w:rsid w:val="00C11694"/>
    <w:rsid w:val="00C12047"/>
    <w:rsid w:val="00C1798E"/>
    <w:rsid w:val="00C22DD9"/>
    <w:rsid w:val="00C25632"/>
    <w:rsid w:val="00C27299"/>
    <w:rsid w:val="00C2790C"/>
    <w:rsid w:val="00C3522C"/>
    <w:rsid w:val="00C36749"/>
    <w:rsid w:val="00C43A5F"/>
    <w:rsid w:val="00C44780"/>
    <w:rsid w:val="00C449F0"/>
    <w:rsid w:val="00C47133"/>
    <w:rsid w:val="00C542AB"/>
    <w:rsid w:val="00C56BFA"/>
    <w:rsid w:val="00C61E10"/>
    <w:rsid w:val="00C62309"/>
    <w:rsid w:val="00C70FFB"/>
    <w:rsid w:val="00C71594"/>
    <w:rsid w:val="00C715DD"/>
    <w:rsid w:val="00C74E3B"/>
    <w:rsid w:val="00C765E0"/>
    <w:rsid w:val="00C775F6"/>
    <w:rsid w:val="00C819CB"/>
    <w:rsid w:val="00C82ECF"/>
    <w:rsid w:val="00C85749"/>
    <w:rsid w:val="00C9130C"/>
    <w:rsid w:val="00C929E5"/>
    <w:rsid w:val="00C96679"/>
    <w:rsid w:val="00C968C4"/>
    <w:rsid w:val="00CA19AC"/>
    <w:rsid w:val="00CA6538"/>
    <w:rsid w:val="00CA6EDC"/>
    <w:rsid w:val="00CB31CB"/>
    <w:rsid w:val="00CB6844"/>
    <w:rsid w:val="00CB7BB8"/>
    <w:rsid w:val="00CC1D4D"/>
    <w:rsid w:val="00CC2EDE"/>
    <w:rsid w:val="00CC3DEC"/>
    <w:rsid w:val="00CC5BE8"/>
    <w:rsid w:val="00CD066A"/>
    <w:rsid w:val="00CD209D"/>
    <w:rsid w:val="00CD729E"/>
    <w:rsid w:val="00CD7821"/>
    <w:rsid w:val="00CE16B9"/>
    <w:rsid w:val="00CE1E03"/>
    <w:rsid w:val="00CE3A17"/>
    <w:rsid w:val="00CE4AFE"/>
    <w:rsid w:val="00CE741A"/>
    <w:rsid w:val="00CF1907"/>
    <w:rsid w:val="00CF31C4"/>
    <w:rsid w:val="00CF32C7"/>
    <w:rsid w:val="00CF394A"/>
    <w:rsid w:val="00D03010"/>
    <w:rsid w:val="00D03E24"/>
    <w:rsid w:val="00D04C32"/>
    <w:rsid w:val="00D05A77"/>
    <w:rsid w:val="00D07E9E"/>
    <w:rsid w:val="00D110D1"/>
    <w:rsid w:val="00D16C05"/>
    <w:rsid w:val="00D171B0"/>
    <w:rsid w:val="00D2788E"/>
    <w:rsid w:val="00D358C0"/>
    <w:rsid w:val="00D42070"/>
    <w:rsid w:val="00D42FFC"/>
    <w:rsid w:val="00D44F86"/>
    <w:rsid w:val="00D46DD3"/>
    <w:rsid w:val="00D502BF"/>
    <w:rsid w:val="00D5278E"/>
    <w:rsid w:val="00D53142"/>
    <w:rsid w:val="00D54769"/>
    <w:rsid w:val="00D549F5"/>
    <w:rsid w:val="00D57112"/>
    <w:rsid w:val="00D63855"/>
    <w:rsid w:val="00D717DC"/>
    <w:rsid w:val="00D72219"/>
    <w:rsid w:val="00D73918"/>
    <w:rsid w:val="00D76534"/>
    <w:rsid w:val="00D85277"/>
    <w:rsid w:val="00D85DC3"/>
    <w:rsid w:val="00D874D7"/>
    <w:rsid w:val="00D90194"/>
    <w:rsid w:val="00D903C8"/>
    <w:rsid w:val="00D90C2D"/>
    <w:rsid w:val="00DA203D"/>
    <w:rsid w:val="00DA2516"/>
    <w:rsid w:val="00DA5C1D"/>
    <w:rsid w:val="00DB4795"/>
    <w:rsid w:val="00DB5202"/>
    <w:rsid w:val="00DB66F4"/>
    <w:rsid w:val="00DB69FB"/>
    <w:rsid w:val="00DC025E"/>
    <w:rsid w:val="00DC4920"/>
    <w:rsid w:val="00DD216E"/>
    <w:rsid w:val="00DD37A2"/>
    <w:rsid w:val="00DD410C"/>
    <w:rsid w:val="00DD6916"/>
    <w:rsid w:val="00DD6A5B"/>
    <w:rsid w:val="00DD6AA8"/>
    <w:rsid w:val="00DD71C6"/>
    <w:rsid w:val="00DE77E8"/>
    <w:rsid w:val="00DE7A67"/>
    <w:rsid w:val="00DF1E5E"/>
    <w:rsid w:val="00DF282C"/>
    <w:rsid w:val="00DF3C9E"/>
    <w:rsid w:val="00E03325"/>
    <w:rsid w:val="00E037D5"/>
    <w:rsid w:val="00E04DAE"/>
    <w:rsid w:val="00E04E10"/>
    <w:rsid w:val="00E053A3"/>
    <w:rsid w:val="00E10328"/>
    <w:rsid w:val="00E17758"/>
    <w:rsid w:val="00E20002"/>
    <w:rsid w:val="00E218C0"/>
    <w:rsid w:val="00E2197E"/>
    <w:rsid w:val="00E223E7"/>
    <w:rsid w:val="00E25ACB"/>
    <w:rsid w:val="00E31BB7"/>
    <w:rsid w:val="00E31ECA"/>
    <w:rsid w:val="00E340C0"/>
    <w:rsid w:val="00E34505"/>
    <w:rsid w:val="00E37170"/>
    <w:rsid w:val="00E37821"/>
    <w:rsid w:val="00E413FF"/>
    <w:rsid w:val="00E419B5"/>
    <w:rsid w:val="00E43DE2"/>
    <w:rsid w:val="00E44283"/>
    <w:rsid w:val="00E459AD"/>
    <w:rsid w:val="00E46ACD"/>
    <w:rsid w:val="00E47697"/>
    <w:rsid w:val="00E47D15"/>
    <w:rsid w:val="00E50884"/>
    <w:rsid w:val="00E50A54"/>
    <w:rsid w:val="00E51050"/>
    <w:rsid w:val="00E55679"/>
    <w:rsid w:val="00E559C8"/>
    <w:rsid w:val="00E61A1A"/>
    <w:rsid w:val="00E6612E"/>
    <w:rsid w:val="00E677CC"/>
    <w:rsid w:val="00E70617"/>
    <w:rsid w:val="00E70CE7"/>
    <w:rsid w:val="00E70E5B"/>
    <w:rsid w:val="00E72DD7"/>
    <w:rsid w:val="00E7412D"/>
    <w:rsid w:val="00E76194"/>
    <w:rsid w:val="00E775A8"/>
    <w:rsid w:val="00E81800"/>
    <w:rsid w:val="00E81DCF"/>
    <w:rsid w:val="00E865FE"/>
    <w:rsid w:val="00E90290"/>
    <w:rsid w:val="00E91F39"/>
    <w:rsid w:val="00E945F2"/>
    <w:rsid w:val="00E9578D"/>
    <w:rsid w:val="00E9607F"/>
    <w:rsid w:val="00E961CC"/>
    <w:rsid w:val="00E97013"/>
    <w:rsid w:val="00E9709C"/>
    <w:rsid w:val="00EA0209"/>
    <w:rsid w:val="00EA1B55"/>
    <w:rsid w:val="00EA2C34"/>
    <w:rsid w:val="00EA3566"/>
    <w:rsid w:val="00EA500A"/>
    <w:rsid w:val="00EA5ACB"/>
    <w:rsid w:val="00EB09D3"/>
    <w:rsid w:val="00EB1E02"/>
    <w:rsid w:val="00EC2D48"/>
    <w:rsid w:val="00EC66CD"/>
    <w:rsid w:val="00EC71A0"/>
    <w:rsid w:val="00EC7B5A"/>
    <w:rsid w:val="00ED3C32"/>
    <w:rsid w:val="00ED61E8"/>
    <w:rsid w:val="00ED65BB"/>
    <w:rsid w:val="00ED765A"/>
    <w:rsid w:val="00EE050E"/>
    <w:rsid w:val="00EE0E85"/>
    <w:rsid w:val="00EE3149"/>
    <w:rsid w:val="00EE35E2"/>
    <w:rsid w:val="00EF4288"/>
    <w:rsid w:val="00EF5E8D"/>
    <w:rsid w:val="00EF73BD"/>
    <w:rsid w:val="00F04CF8"/>
    <w:rsid w:val="00F07237"/>
    <w:rsid w:val="00F1058A"/>
    <w:rsid w:val="00F12824"/>
    <w:rsid w:val="00F130FF"/>
    <w:rsid w:val="00F159B3"/>
    <w:rsid w:val="00F15BAF"/>
    <w:rsid w:val="00F16688"/>
    <w:rsid w:val="00F166C4"/>
    <w:rsid w:val="00F23DBA"/>
    <w:rsid w:val="00F2535C"/>
    <w:rsid w:val="00F27410"/>
    <w:rsid w:val="00F27463"/>
    <w:rsid w:val="00F3217B"/>
    <w:rsid w:val="00F32A2D"/>
    <w:rsid w:val="00F34080"/>
    <w:rsid w:val="00F35BAB"/>
    <w:rsid w:val="00F373AB"/>
    <w:rsid w:val="00F37D6D"/>
    <w:rsid w:val="00F40450"/>
    <w:rsid w:val="00F40B88"/>
    <w:rsid w:val="00F419D4"/>
    <w:rsid w:val="00F45869"/>
    <w:rsid w:val="00F46633"/>
    <w:rsid w:val="00F47729"/>
    <w:rsid w:val="00F537CF"/>
    <w:rsid w:val="00F55A1A"/>
    <w:rsid w:val="00F56177"/>
    <w:rsid w:val="00F5642A"/>
    <w:rsid w:val="00F56D4B"/>
    <w:rsid w:val="00F650F7"/>
    <w:rsid w:val="00F66327"/>
    <w:rsid w:val="00F674BF"/>
    <w:rsid w:val="00F7347F"/>
    <w:rsid w:val="00F76090"/>
    <w:rsid w:val="00F76395"/>
    <w:rsid w:val="00F76726"/>
    <w:rsid w:val="00F76C2C"/>
    <w:rsid w:val="00F867D1"/>
    <w:rsid w:val="00F86D58"/>
    <w:rsid w:val="00F90A37"/>
    <w:rsid w:val="00F918A2"/>
    <w:rsid w:val="00FA1A5C"/>
    <w:rsid w:val="00FA3808"/>
    <w:rsid w:val="00FA41AF"/>
    <w:rsid w:val="00FA7F6E"/>
    <w:rsid w:val="00FB09E5"/>
    <w:rsid w:val="00FB1C53"/>
    <w:rsid w:val="00FB2634"/>
    <w:rsid w:val="00FB37A0"/>
    <w:rsid w:val="00FB4B29"/>
    <w:rsid w:val="00FB6843"/>
    <w:rsid w:val="00FB782B"/>
    <w:rsid w:val="00FC0235"/>
    <w:rsid w:val="00FC2204"/>
    <w:rsid w:val="00FC301C"/>
    <w:rsid w:val="00FC4B7C"/>
    <w:rsid w:val="00FC69C2"/>
    <w:rsid w:val="00FC77ED"/>
    <w:rsid w:val="00FD0137"/>
    <w:rsid w:val="00FD2126"/>
    <w:rsid w:val="00FD2D3C"/>
    <w:rsid w:val="00FD7CAC"/>
    <w:rsid w:val="00FE0239"/>
    <w:rsid w:val="00FE52DC"/>
    <w:rsid w:val="00FE59B2"/>
    <w:rsid w:val="00FF0216"/>
    <w:rsid w:val="00FF3178"/>
    <w:rsid w:val="00FF31A0"/>
    <w:rsid w:val="00FF3757"/>
    <w:rsid w:val="00FF5AE5"/>
    <w:rsid w:val="00FF5C8D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0CD829"/>
  <w15:docId w15:val="{ED5E4636-7816-4E7D-A7D2-5A5FFC22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B11A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C02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0235"/>
  </w:style>
  <w:style w:type="paragraph" w:styleId="Piedepgina">
    <w:name w:val="footer"/>
    <w:basedOn w:val="Normal"/>
    <w:link w:val="PiedepginaCar"/>
    <w:uiPriority w:val="99"/>
    <w:unhideWhenUsed/>
    <w:rsid w:val="00FC02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0235"/>
  </w:style>
  <w:style w:type="character" w:styleId="Refdecomentario">
    <w:name w:val="annotation reference"/>
    <w:basedOn w:val="Fuentedeprrafopredeter"/>
    <w:uiPriority w:val="99"/>
    <w:semiHidden/>
    <w:unhideWhenUsed/>
    <w:rsid w:val="005D1C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1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1CA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1C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1CA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1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1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5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José Javier Cuervo</cp:lastModifiedBy>
  <cp:revision>3</cp:revision>
  <dcterms:created xsi:type="dcterms:W3CDTF">2022-04-06T11:43:00Z</dcterms:created>
  <dcterms:modified xsi:type="dcterms:W3CDTF">2022-05-11T10:56:00Z</dcterms:modified>
</cp:coreProperties>
</file>